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B1B4B" w14:textId="77777777" w:rsidR="00615F6E" w:rsidRDefault="00615F6E" w:rsidP="00615F6E">
      <w:pPr>
        <w:pStyle w:val="mb-25"/>
        <w:spacing w:before="0" w:beforeAutospacing="0" w:after="0" w:afterAutospacing="0" w:line="276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s</w:t>
      </w:r>
      <w:r w:rsidRPr="000F2EF1">
        <w:rPr>
          <w:b/>
          <w:bCs/>
          <w:sz w:val="22"/>
          <w:szCs w:val="22"/>
        </w:rPr>
        <w:t xml:space="preserve"> </w:t>
      </w:r>
    </w:p>
    <w:p w14:paraId="7212D3F3" w14:textId="77777777" w:rsidR="00615F6E" w:rsidRPr="001449AC" w:rsidRDefault="00615F6E" w:rsidP="00615F6E">
      <w:pPr>
        <w:pStyle w:val="mb-25"/>
        <w:spacing w:before="0" w:beforeAutospacing="0" w:after="0" w:afterAutospacing="0"/>
        <w:jc w:val="both"/>
        <w:rPr>
          <w:sz w:val="20"/>
          <w:szCs w:val="20"/>
        </w:rPr>
      </w:pPr>
      <w:r>
        <w:rPr>
          <w:b/>
          <w:bCs/>
          <w:sz w:val="22"/>
          <w:szCs w:val="22"/>
        </w:rPr>
        <w:t>Supplementary Table 1</w:t>
      </w:r>
      <w:r w:rsidRPr="00EC3610">
        <w:rPr>
          <w:b/>
          <w:bCs/>
          <w:sz w:val="22"/>
          <w:szCs w:val="22"/>
        </w:rPr>
        <w:t xml:space="preserve">. </w:t>
      </w:r>
      <w:r w:rsidRPr="00EC3610">
        <w:rPr>
          <w:sz w:val="22"/>
          <w:szCs w:val="22"/>
        </w:rPr>
        <w:t>Regression analysis. Based on the Ordinal Logit Model 5, Hispanic decedents (HD)</w:t>
      </w:r>
      <w:r>
        <w:rPr>
          <w:sz w:val="20"/>
          <w:szCs w:val="20"/>
        </w:rPr>
        <w:t xml:space="preserve"> have higher odds of having higher score of </w:t>
      </w:r>
      <w:proofErr w:type="spellStart"/>
      <w:r>
        <w:rPr>
          <w:sz w:val="20"/>
          <w:szCs w:val="20"/>
        </w:rPr>
        <w:t>neuritic</w:t>
      </w:r>
      <w:proofErr w:type="spellEnd"/>
      <w:r>
        <w:rPr>
          <w:sz w:val="20"/>
          <w:szCs w:val="20"/>
        </w:rPr>
        <w:t xml:space="preserve"> plaques (1.76 times) and neuropil threads (2.14 times) in frontal cortex than non-Hispanic white decedents (NHWD). On the other hand, HD have 50% lower odds of having high score of core plaques in temporal cortex than NHWD. </w:t>
      </w:r>
    </w:p>
    <w:p w14:paraId="575A1676" w14:textId="77777777" w:rsidR="00615F6E" w:rsidRPr="005D7CA4" w:rsidRDefault="00615F6E" w:rsidP="00615F6E">
      <w:pPr>
        <w:pStyle w:val="mb-25"/>
        <w:spacing w:before="0" w:beforeAutospacing="0" w:after="0" w:afterAutospacing="0"/>
        <w:jc w:val="both"/>
        <w:rPr>
          <w:sz w:val="18"/>
          <w:szCs w:val="18"/>
        </w:rPr>
      </w:pPr>
    </w:p>
    <w:tbl>
      <w:tblPr>
        <w:tblStyle w:val="TableGrid"/>
        <w:tblW w:w="9869" w:type="dxa"/>
        <w:tblLook w:val="04A0" w:firstRow="1" w:lastRow="0" w:firstColumn="1" w:lastColumn="0" w:noHBand="0" w:noVBand="1"/>
      </w:tblPr>
      <w:tblGrid>
        <w:gridCol w:w="1255"/>
        <w:gridCol w:w="1980"/>
        <w:gridCol w:w="897"/>
        <w:gridCol w:w="12"/>
        <w:gridCol w:w="1971"/>
        <w:gridCol w:w="894"/>
        <w:gridCol w:w="1975"/>
        <w:gridCol w:w="885"/>
      </w:tblGrid>
      <w:tr w:rsidR="00615F6E" w:rsidRPr="005F108D" w14:paraId="4F0F504D" w14:textId="77777777" w:rsidTr="00A050B1">
        <w:tc>
          <w:tcPr>
            <w:tcW w:w="125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61C94CB" w14:textId="77777777" w:rsidR="00615F6E" w:rsidRPr="005F108D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dinal Logit Model5</w:t>
            </w:r>
          </w:p>
        </w:tc>
        <w:tc>
          <w:tcPr>
            <w:tcW w:w="2889" w:type="dxa"/>
            <w:gridSpan w:val="3"/>
            <w:tcBorders>
              <w:left w:val="single" w:sz="4" w:space="0" w:color="auto"/>
            </w:tcBorders>
            <w:shd w:val="clear" w:color="auto" w:fill="E7E6E6" w:themeFill="background2"/>
          </w:tcPr>
          <w:p w14:paraId="0185071E" w14:textId="77777777" w:rsidR="00615F6E" w:rsidRPr="005F108D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F1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itic</w:t>
            </w:r>
            <w:proofErr w:type="spellEnd"/>
            <w:r w:rsidRPr="005F1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laques (frontal)</w:t>
            </w:r>
          </w:p>
        </w:tc>
        <w:tc>
          <w:tcPr>
            <w:tcW w:w="2865" w:type="dxa"/>
            <w:gridSpan w:val="2"/>
            <w:shd w:val="clear" w:color="auto" w:fill="E7E6E6" w:themeFill="background2"/>
          </w:tcPr>
          <w:p w14:paraId="676EB56E" w14:textId="77777777" w:rsidR="00615F6E" w:rsidRPr="005F108D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il</w:t>
            </w:r>
            <w:r w:rsidRPr="005F1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reads (frontal)</w:t>
            </w:r>
          </w:p>
        </w:tc>
        <w:tc>
          <w:tcPr>
            <w:tcW w:w="2860" w:type="dxa"/>
            <w:gridSpan w:val="2"/>
            <w:shd w:val="clear" w:color="auto" w:fill="E7E6E6" w:themeFill="background2"/>
          </w:tcPr>
          <w:p w14:paraId="1D332B42" w14:textId="77777777" w:rsidR="00615F6E" w:rsidRPr="005F108D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 Plaques (temporal)</w:t>
            </w:r>
          </w:p>
        </w:tc>
      </w:tr>
      <w:tr w:rsidR="00615F6E" w:rsidRPr="005F108D" w14:paraId="4C1393A1" w14:textId="77777777" w:rsidTr="00A050B1">
        <w:tc>
          <w:tcPr>
            <w:tcW w:w="1255" w:type="dxa"/>
            <w:vMerge/>
          </w:tcPr>
          <w:p w14:paraId="19888533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256AA63C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897" w:type="dxa"/>
          </w:tcPr>
          <w:p w14:paraId="077801D3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983" w:type="dxa"/>
            <w:gridSpan w:val="2"/>
          </w:tcPr>
          <w:p w14:paraId="21EAADB5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894" w:type="dxa"/>
          </w:tcPr>
          <w:p w14:paraId="4316B91E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975" w:type="dxa"/>
          </w:tcPr>
          <w:p w14:paraId="59C88EDC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Odds Ratio (95% CI)</w:t>
            </w:r>
          </w:p>
        </w:tc>
        <w:tc>
          <w:tcPr>
            <w:tcW w:w="885" w:type="dxa"/>
          </w:tcPr>
          <w:p w14:paraId="7E1D7B63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15F6E" w:rsidRPr="005F108D" w14:paraId="1DAA0B73" w14:textId="77777777" w:rsidTr="00A050B1">
        <w:tc>
          <w:tcPr>
            <w:tcW w:w="1255" w:type="dxa"/>
            <w:tcBorders>
              <w:top w:val="single" w:sz="4" w:space="0" w:color="auto"/>
            </w:tcBorders>
          </w:tcPr>
          <w:p w14:paraId="26135B56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Race = Hispanic</w:t>
            </w:r>
          </w:p>
        </w:tc>
        <w:tc>
          <w:tcPr>
            <w:tcW w:w="1980" w:type="dxa"/>
          </w:tcPr>
          <w:p w14:paraId="4FA3AF88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1.76 (1.05, 2.96)</w:t>
            </w:r>
          </w:p>
        </w:tc>
        <w:tc>
          <w:tcPr>
            <w:tcW w:w="897" w:type="dxa"/>
          </w:tcPr>
          <w:p w14:paraId="5591E493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83" w:type="dxa"/>
            <w:gridSpan w:val="2"/>
          </w:tcPr>
          <w:p w14:paraId="58FAB205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140D9F7">
              <w:rPr>
                <w:rFonts w:ascii="Times New Roman" w:hAnsi="Times New Roman" w:cs="Times New Roman"/>
                <w:sz w:val="20"/>
                <w:szCs w:val="20"/>
              </w:rPr>
              <w:t>2.14 (1.18, 3.89)</w:t>
            </w:r>
          </w:p>
        </w:tc>
        <w:tc>
          <w:tcPr>
            <w:tcW w:w="894" w:type="dxa"/>
          </w:tcPr>
          <w:p w14:paraId="248C42C2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75" w:type="dxa"/>
          </w:tcPr>
          <w:p w14:paraId="33E9D742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5 (0.28, 0.89)</w:t>
            </w:r>
          </w:p>
        </w:tc>
        <w:tc>
          <w:tcPr>
            <w:tcW w:w="885" w:type="dxa"/>
          </w:tcPr>
          <w:p w14:paraId="2CF3BD18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15F6E" w:rsidRPr="005F108D" w14:paraId="16E5EA66" w14:textId="77777777" w:rsidTr="00A050B1">
        <w:tc>
          <w:tcPr>
            <w:tcW w:w="1255" w:type="dxa"/>
          </w:tcPr>
          <w:p w14:paraId="1F860A6E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 xml:space="preserve"> = Female</w:t>
            </w:r>
          </w:p>
        </w:tc>
        <w:tc>
          <w:tcPr>
            <w:tcW w:w="1980" w:type="dxa"/>
          </w:tcPr>
          <w:p w14:paraId="744AD4A8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1.15 (0.66, 1.98)</w:t>
            </w:r>
          </w:p>
        </w:tc>
        <w:tc>
          <w:tcPr>
            <w:tcW w:w="897" w:type="dxa"/>
          </w:tcPr>
          <w:p w14:paraId="75CD21CC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983" w:type="dxa"/>
            <w:gridSpan w:val="2"/>
          </w:tcPr>
          <w:p w14:paraId="5996772F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1.28 (0.7, 2.32)</w:t>
            </w:r>
          </w:p>
        </w:tc>
        <w:tc>
          <w:tcPr>
            <w:tcW w:w="894" w:type="dxa"/>
          </w:tcPr>
          <w:p w14:paraId="7C672B73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975" w:type="dxa"/>
          </w:tcPr>
          <w:p w14:paraId="1CFAD1C4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89 (0.50, 1.59)</w:t>
            </w:r>
          </w:p>
        </w:tc>
        <w:tc>
          <w:tcPr>
            <w:tcW w:w="885" w:type="dxa"/>
          </w:tcPr>
          <w:p w14:paraId="5D4E10C3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615F6E" w:rsidRPr="005F108D" w14:paraId="5CED442E" w14:textId="77777777" w:rsidTr="00A050B1">
        <w:tc>
          <w:tcPr>
            <w:tcW w:w="1255" w:type="dxa"/>
          </w:tcPr>
          <w:p w14:paraId="0D5E1191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Age at death (years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CD4983A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93 (0.90, 0.97)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32E0DDE2" w14:textId="77777777" w:rsidR="00615F6E" w:rsidRPr="005F108D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</w:tcPr>
          <w:p w14:paraId="77AD07D5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93 (0.89, 0.96)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44126353" w14:textId="77777777" w:rsidR="00615F6E" w:rsidRPr="005F108D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10794531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1.01 (0.98, 1.05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7601AB5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615F6E" w:rsidRPr="005F108D" w14:paraId="731B855B" w14:textId="77777777" w:rsidTr="00A050B1">
        <w:tc>
          <w:tcPr>
            <w:tcW w:w="1255" w:type="dxa"/>
          </w:tcPr>
          <w:p w14:paraId="155D7BEB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Columbia</w:t>
            </w:r>
          </w:p>
        </w:tc>
        <w:tc>
          <w:tcPr>
            <w:tcW w:w="1980" w:type="dxa"/>
          </w:tcPr>
          <w:p w14:paraId="3E67ACBB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4.25 (2.27, 7.95)</w:t>
            </w:r>
          </w:p>
        </w:tc>
        <w:tc>
          <w:tcPr>
            <w:tcW w:w="897" w:type="dxa"/>
            <w:vMerge w:val="restart"/>
            <w:vAlign w:val="center"/>
          </w:tcPr>
          <w:p w14:paraId="2A5A4AEA" w14:textId="77777777" w:rsidR="00615F6E" w:rsidRPr="005F108D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983" w:type="dxa"/>
            <w:gridSpan w:val="2"/>
          </w:tcPr>
          <w:p w14:paraId="64F8C9B3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17.78 (8.6, 36.68)</w:t>
            </w:r>
          </w:p>
        </w:tc>
        <w:tc>
          <w:tcPr>
            <w:tcW w:w="894" w:type="dxa"/>
            <w:vMerge w:val="restart"/>
            <w:vAlign w:val="center"/>
          </w:tcPr>
          <w:p w14:paraId="375EB7F0" w14:textId="77777777" w:rsidR="00615F6E" w:rsidRPr="005F108D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975" w:type="dxa"/>
          </w:tcPr>
          <w:p w14:paraId="47C338D8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99 (0.53, 1.84)</w:t>
            </w:r>
          </w:p>
        </w:tc>
        <w:tc>
          <w:tcPr>
            <w:tcW w:w="885" w:type="dxa"/>
            <w:vMerge w:val="restart"/>
            <w:vAlign w:val="center"/>
          </w:tcPr>
          <w:p w14:paraId="27689B53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15F6E" w:rsidRPr="005F108D" w14:paraId="1199636C" w14:textId="77777777" w:rsidTr="00A050B1">
        <w:tc>
          <w:tcPr>
            <w:tcW w:w="1255" w:type="dxa"/>
            <w:tcBorders>
              <w:bottom w:val="single" w:sz="4" w:space="0" w:color="auto"/>
            </w:tcBorders>
          </w:tcPr>
          <w:p w14:paraId="01D7FBD5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UC Davi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5E4D2F3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3.72 (1.84, 7.53)</w:t>
            </w:r>
          </w:p>
        </w:tc>
        <w:tc>
          <w:tcPr>
            <w:tcW w:w="897" w:type="dxa"/>
            <w:vMerge/>
          </w:tcPr>
          <w:p w14:paraId="467D9370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</w:tcPr>
          <w:p w14:paraId="5A8E1464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140D9F7">
              <w:rPr>
                <w:rFonts w:ascii="Times New Roman" w:hAnsi="Times New Roman" w:cs="Times New Roman"/>
                <w:sz w:val="20"/>
                <w:szCs w:val="20"/>
              </w:rPr>
              <w:t>6.97 (3.24, 15.0)</w:t>
            </w:r>
          </w:p>
        </w:tc>
        <w:tc>
          <w:tcPr>
            <w:tcW w:w="894" w:type="dxa"/>
            <w:vMerge/>
            <w:vAlign w:val="center"/>
          </w:tcPr>
          <w:p w14:paraId="17B11EF7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00FDAD05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08D">
              <w:rPr>
                <w:rFonts w:ascii="Times New Roman" w:hAnsi="Times New Roman" w:cs="Times New Roman"/>
                <w:sz w:val="20"/>
                <w:szCs w:val="20"/>
              </w:rPr>
              <w:t>0.52 (0.24, 1.12)</w:t>
            </w:r>
          </w:p>
        </w:tc>
        <w:tc>
          <w:tcPr>
            <w:tcW w:w="885" w:type="dxa"/>
            <w:vMerge/>
          </w:tcPr>
          <w:p w14:paraId="1EE350A4" w14:textId="77777777" w:rsidR="00615F6E" w:rsidRPr="005F108D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87DBEC" w14:textId="77777777" w:rsidR="00615F6E" w:rsidRDefault="00615F6E" w:rsidP="00615F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 of:</w:t>
      </w:r>
    </w:p>
    <w:p w14:paraId="2B0CB8FA" w14:textId="77777777" w:rsidR="00615F6E" w:rsidRDefault="00615F6E" w:rsidP="00615F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ce = NHWD, </w:t>
      </w:r>
    </w:p>
    <w:p w14:paraId="22210E83" w14:textId="77777777" w:rsidR="00615F6E" w:rsidRDefault="00615F6E" w:rsidP="00615F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x = male, </w:t>
      </w:r>
    </w:p>
    <w:p w14:paraId="69367A33" w14:textId="77777777" w:rsidR="00615F6E" w:rsidRDefault="00615F6E" w:rsidP="00615F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enter = UCSD, </w:t>
      </w:r>
    </w:p>
    <w:p w14:paraId="69FAE2B9" w14:textId="77777777" w:rsidR="00615F6E" w:rsidRDefault="00615F6E" w:rsidP="00615F6E">
      <w:pPr>
        <w:rPr>
          <w:rFonts w:ascii="Times New Roman" w:hAnsi="Times New Roman" w:cs="Times New Roman"/>
        </w:rPr>
      </w:pPr>
      <w:r w:rsidRPr="00640FF2">
        <w:rPr>
          <w:rFonts w:ascii="Times New Roman" w:hAnsi="Times New Roman" w:cs="Times New Roman"/>
        </w:rPr>
        <w:t>Ordinal Logit Model5: pathology score (0, 1, 2, 3) = race (H</w:t>
      </w:r>
      <w:r>
        <w:rPr>
          <w:rFonts w:ascii="Times New Roman" w:hAnsi="Times New Roman" w:cs="Times New Roman"/>
        </w:rPr>
        <w:t>D</w:t>
      </w:r>
      <w:r w:rsidRPr="00640FF2">
        <w:rPr>
          <w:rFonts w:ascii="Times New Roman" w:hAnsi="Times New Roman" w:cs="Times New Roman"/>
        </w:rPr>
        <w:t xml:space="preserve"> vs NHW</w:t>
      </w:r>
      <w:r>
        <w:rPr>
          <w:rFonts w:ascii="Times New Roman" w:hAnsi="Times New Roman" w:cs="Times New Roman"/>
        </w:rPr>
        <w:t>D</w:t>
      </w:r>
      <w:r w:rsidRPr="00640FF2">
        <w:rPr>
          <w:rFonts w:ascii="Times New Roman" w:hAnsi="Times New Roman" w:cs="Times New Roman"/>
        </w:rPr>
        <w:t xml:space="preserve">) </w:t>
      </w:r>
      <w:proofErr w:type="gramStart"/>
      <w:r w:rsidRPr="00640FF2">
        <w:rPr>
          <w:rFonts w:ascii="Times New Roman" w:hAnsi="Times New Roman" w:cs="Times New Roman"/>
        </w:rPr>
        <w:t>+  sex</w:t>
      </w:r>
      <w:proofErr w:type="gramEnd"/>
      <w:r w:rsidRPr="00640FF2">
        <w:rPr>
          <w:rFonts w:ascii="Times New Roman" w:hAnsi="Times New Roman" w:cs="Times New Roman"/>
        </w:rPr>
        <w:t xml:space="preserve"> + death age + center + random</w:t>
      </w:r>
      <w:r>
        <w:rPr>
          <w:rFonts w:ascii="Times New Roman" w:hAnsi="Times New Roman" w:cs="Times New Roman"/>
        </w:rPr>
        <w:t xml:space="preserve"> </w:t>
      </w:r>
      <w:r w:rsidRPr="00640FF2">
        <w:rPr>
          <w:rFonts w:ascii="Times New Roman" w:hAnsi="Times New Roman" w:cs="Times New Roman"/>
        </w:rPr>
        <w:t>(batch)</w:t>
      </w:r>
    </w:p>
    <w:p w14:paraId="58D8B822" w14:textId="77777777" w:rsidR="00615F6E" w:rsidRDefault="00615F6E" w:rsidP="00615F6E">
      <w:pPr>
        <w:rPr>
          <w:rFonts w:ascii="Times New Roman" w:eastAsia="Times New Roman" w:hAnsi="Times New Roman" w:cs="Times New Roman"/>
        </w:rPr>
      </w:pPr>
      <w:r>
        <w:br w:type="page"/>
      </w:r>
    </w:p>
    <w:p w14:paraId="0D1CE3E5" w14:textId="77777777" w:rsidR="00615F6E" w:rsidRDefault="00615F6E" w:rsidP="00615F6E">
      <w:pPr>
        <w:pStyle w:val="mb-25"/>
        <w:spacing w:before="0" w:beforeAutospacing="0" w:after="0" w:afterAutospacing="0" w:line="276" w:lineRule="auto"/>
        <w:jc w:val="both"/>
        <w:rPr>
          <w:sz w:val="22"/>
          <w:szCs w:val="22"/>
        </w:rPr>
      </w:pPr>
      <w:r w:rsidRPr="00EC3610">
        <w:rPr>
          <w:b/>
          <w:bCs/>
          <w:sz w:val="22"/>
          <w:szCs w:val="22"/>
        </w:rPr>
        <w:lastRenderedPageBreak/>
        <w:t xml:space="preserve">Supplementary Table </w:t>
      </w:r>
      <w:r>
        <w:rPr>
          <w:b/>
          <w:bCs/>
          <w:sz w:val="22"/>
          <w:szCs w:val="22"/>
        </w:rPr>
        <w:t>2</w:t>
      </w:r>
      <w:r w:rsidRPr="00EC3610"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0F2EF1">
        <w:rPr>
          <w:sz w:val="22"/>
          <w:szCs w:val="22"/>
        </w:rPr>
        <w:t>Pattern of AD-related neuropathological variables in select brain areas, divided by ethnic group</w:t>
      </w:r>
      <w:r>
        <w:rPr>
          <w:sz w:val="22"/>
          <w:szCs w:val="22"/>
        </w:rPr>
        <w:t>, with the Hispanic decent group subdivided based on Hispanic heritage</w:t>
      </w:r>
      <w:r w:rsidRPr="000F2EF1">
        <w:rPr>
          <w:sz w:val="22"/>
          <w:szCs w:val="22"/>
        </w:rPr>
        <w:t xml:space="preserve"> (</w:t>
      </w:r>
      <w:r w:rsidRPr="000F2EF1">
        <w:rPr>
          <w:i/>
          <w:iCs/>
          <w:sz w:val="22"/>
          <w:szCs w:val="22"/>
        </w:rPr>
        <w:t xml:space="preserve">n </w:t>
      </w:r>
      <w:r w:rsidRPr="000F2EF1">
        <w:rPr>
          <w:sz w:val="22"/>
          <w:szCs w:val="22"/>
        </w:rPr>
        <w:t>= 277)</w:t>
      </w:r>
    </w:p>
    <w:p w14:paraId="285F7F1E" w14:textId="77777777" w:rsidR="00615F6E" w:rsidRDefault="00615F6E" w:rsidP="00615F6E">
      <w:pPr>
        <w:pStyle w:val="mb-25"/>
        <w:spacing w:before="0" w:beforeAutospacing="0" w:after="0" w:afterAutospacing="0" w:line="276" w:lineRule="auto"/>
        <w:jc w:val="both"/>
        <w:rPr>
          <w:sz w:val="22"/>
          <w:szCs w:val="22"/>
        </w:rPr>
      </w:pPr>
    </w:p>
    <w:tbl>
      <w:tblPr>
        <w:tblStyle w:val="TableGrid"/>
        <w:tblW w:w="8820" w:type="dxa"/>
        <w:jc w:val="center"/>
        <w:tblLook w:val="04A0" w:firstRow="1" w:lastRow="0" w:firstColumn="1" w:lastColumn="0" w:noHBand="0" w:noVBand="1"/>
      </w:tblPr>
      <w:tblGrid>
        <w:gridCol w:w="2625"/>
        <w:gridCol w:w="1136"/>
        <w:gridCol w:w="1206"/>
        <w:gridCol w:w="1153"/>
        <w:gridCol w:w="990"/>
        <w:gridCol w:w="1710"/>
      </w:tblGrid>
      <w:tr w:rsidR="00615F6E" w:rsidRPr="00452EE3" w14:paraId="459B37F1" w14:textId="77777777" w:rsidTr="00A050B1">
        <w:trPr>
          <w:trHeight w:val="288"/>
          <w:jc w:val="center"/>
        </w:trPr>
        <w:tc>
          <w:tcPr>
            <w:tcW w:w="2625" w:type="dxa"/>
            <w:tcBorders>
              <w:top w:val="nil"/>
              <w:left w:val="nil"/>
            </w:tcBorders>
            <w:vAlign w:val="center"/>
          </w:tcPr>
          <w:p w14:paraId="729C5AD7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E7E6E6" w:themeFill="background2"/>
            <w:vAlign w:val="center"/>
          </w:tcPr>
          <w:p w14:paraId="7355EC1A" w14:textId="77777777" w:rsidR="00615F6E" w:rsidRPr="005D7CA4" w:rsidRDefault="00615F6E" w:rsidP="00A050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NHWD</w:t>
            </w:r>
          </w:p>
          <w:p w14:paraId="424FA758" w14:textId="77777777" w:rsidR="00615F6E" w:rsidRPr="005D7CA4" w:rsidRDefault="00615F6E" w:rsidP="00A050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(n = 185)</w:t>
            </w:r>
          </w:p>
        </w:tc>
        <w:tc>
          <w:tcPr>
            <w:tcW w:w="1206" w:type="dxa"/>
            <w:shd w:val="clear" w:color="auto" w:fill="E7E6E6" w:themeFill="background2"/>
            <w:vAlign w:val="center"/>
          </w:tcPr>
          <w:p w14:paraId="04D3A53A" w14:textId="77777777" w:rsidR="00615F6E" w:rsidRPr="005D7CA4" w:rsidRDefault="00615F6E" w:rsidP="00A050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Caribbeans (n = 36)</w:t>
            </w:r>
          </w:p>
        </w:tc>
        <w:tc>
          <w:tcPr>
            <w:tcW w:w="1153" w:type="dxa"/>
            <w:shd w:val="clear" w:color="auto" w:fill="E7E6E6" w:themeFill="background2"/>
            <w:vAlign w:val="center"/>
          </w:tcPr>
          <w:p w14:paraId="467655C5" w14:textId="77777777" w:rsidR="00615F6E" w:rsidRPr="005D7CA4" w:rsidRDefault="00615F6E" w:rsidP="00A050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Mexicans (n = 31)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44C54D25" w14:textId="77777777" w:rsidR="00615F6E" w:rsidRPr="005D7CA4" w:rsidRDefault="00615F6E" w:rsidP="00A050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Others (n = 25)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602D5177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(Kruskal Wallis test)</w:t>
            </w:r>
          </w:p>
        </w:tc>
      </w:tr>
      <w:tr w:rsidR="00615F6E" w:rsidRPr="00452EE3" w14:paraId="0A16C056" w14:textId="77777777" w:rsidTr="00A050B1">
        <w:trPr>
          <w:trHeight w:val="288"/>
          <w:jc w:val="center"/>
        </w:trPr>
        <w:tc>
          <w:tcPr>
            <w:tcW w:w="8820" w:type="dxa"/>
            <w:gridSpan w:val="6"/>
            <w:shd w:val="clear" w:color="auto" w:fill="E7E6E6" w:themeFill="background2"/>
          </w:tcPr>
          <w:p w14:paraId="6EBE0019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Posterior Hippocampus</w:t>
            </w:r>
          </w:p>
        </w:tc>
      </w:tr>
      <w:tr w:rsidR="00615F6E" w:rsidRPr="00452EE3" w14:paraId="7359EDD5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25DD6375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, median (min, max)</w:t>
            </w:r>
          </w:p>
          <w:p w14:paraId="393D4C88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7FADCCC0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4994EFAA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206" w:type="dxa"/>
          </w:tcPr>
          <w:p w14:paraId="71BB27CB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1,3)</w:t>
            </w:r>
          </w:p>
          <w:p w14:paraId="33F28B30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53" w:type="dxa"/>
          </w:tcPr>
          <w:p w14:paraId="7AD26E66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.5 (0,3)</w:t>
            </w:r>
          </w:p>
          <w:p w14:paraId="75E24792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0" w:type="dxa"/>
          </w:tcPr>
          <w:p w14:paraId="04E0AA72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39F79B60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10" w:type="dxa"/>
          </w:tcPr>
          <w:p w14:paraId="6B10820C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615F6E" w:rsidRPr="00452EE3" w14:paraId="3DD3059A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5C05FEBC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, median (min, max)</w:t>
            </w:r>
          </w:p>
          <w:p w14:paraId="6D0A63F6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42A9C343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05B4B497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206" w:type="dxa"/>
          </w:tcPr>
          <w:p w14:paraId="0080B0C5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640A139C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53" w:type="dxa"/>
          </w:tcPr>
          <w:p w14:paraId="719F41A7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05A6A440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0" w:type="dxa"/>
          </w:tcPr>
          <w:p w14:paraId="64F7D309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1267EB6C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10" w:type="dxa"/>
          </w:tcPr>
          <w:p w14:paraId="37BF37F8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15F6E" w:rsidRPr="00452EE3" w14:paraId="0BC6E188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638ABCFC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, median (min, max)</w:t>
            </w:r>
          </w:p>
          <w:p w14:paraId="5C80F9CB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5AFBD050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2)</w:t>
            </w:r>
          </w:p>
          <w:p w14:paraId="097378AA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206" w:type="dxa"/>
          </w:tcPr>
          <w:p w14:paraId="2DE8BEF1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2)</w:t>
            </w:r>
          </w:p>
          <w:p w14:paraId="54F1EB55" w14:textId="77777777" w:rsidR="00615F6E" w:rsidRPr="002E04F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E04F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53" w:type="dxa"/>
          </w:tcPr>
          <w:p w14:paraId="5FDDF62A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2)</w:t>
            </w:r>
          </w:p>
          <w:p w14:paraId="6139A4BD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</w:tcPr>
          <w:p w14:paraId="7B71CDAF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2)</w:t>
            </w:r>
          </w:p>
          <w:p w14:paraId="57ECA969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10" w:type="dxa"/>
          </w:tcPr>
          <w:p w14:paraId="2D2BFE48" w14:textId="77777777" w:rsidR="00615F6E" w:rsidRPr="005D7CA4" w:rsidRDefault="00615F6E" w:rsidP="00A050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15F6E" w:rsidRPr="00452EE3" w14:paraId="377D0D91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67C6DBEC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, median (min, max)</w:t>
            </w:r>
          </w:p>
          <w:p w14:paraId="52EFCB71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545C9EAB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 3)</w:t>
            </w:r>
          </w:p>
          <w:p w14:paraId="003FE030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206" w:type="dxa"/>
          </w:tcPr>
          <w:p w14:paraId="2D8851A7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2,3)</w:t>
            </w:r>
          </w:p>
          <w:p w14:paraId="61B140B2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53" w:type="dxa"/>
          </w:tcPr>
          <w:p w14:paraId="680BCA66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.5 (0,3)</w:t>
            </w:r>
          </w:p>
          <w:p w14:paraId="27608DD0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</w:tcPr>
          <w:p w14:paraId="3E2D2779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0,3)</w:t>
            </w:r>
          </w:p>
          <w:p w14:paraId="65502EA9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10" w:type="dxa"/>
          </w:tcPr>
          <w:p w14:paraId="501B0434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615F6E" w:rsidRPr="00452EE3" w14:paraId="69B68365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537E42E0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T, median (min, max)</w:t>
            </w:r>
          </w:p>
          <w:p w14:paraId="2DD864FE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61A7210A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63AB6262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206" w:type="dxa"/>
          </w:tcPr>
          <w:p w14:paraId="40EA3D11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75358B7E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53" w:type="dxa"/>
          </w:tcPr>
          <w:p w14:paraId="22354435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70865A3A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</w:tcPr>
          <w:p w14:paraId="6D404D04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.5 (0,3)</w:t>
            </w:r>
          </w:p>
          <w:p w14:paraId="56D78CA9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10" w:type="dxa"/>
          </w:tcPr>
          <w:p w14:paraId="263C1320" w14:textId="77777777" w:rsidR="00615F6E" w:rsidRPr="005D7CA4" w:rsidRDefault="00615F6E" w:rsidP="00A050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615F6E" w:rsidRPr="00452EE3" w14:paraId="1C5DA48A" w14:textId="77777777" w:rsidTr="00A050B1">
        <w:trPr>
          <w:trHeight w:val="288"/>
          <w:jc w:val="center"/>
        </w:trPr>
        <w:tc>
          <w:tcPr>
            <w:tcW w:w="8820" w:type="dxa"/>
            <w:gridSpan w:val="6"/>
            <w:shd w:val="clear" w:color="auto" w:fill="E7E6E6" w:themeFill="background2"/>
          </w:tcPr>
          <w:p w14:paraId="19DBB28E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ntal cortex</w:t>
            </w:r>
          </w:p>
        </w:tc>
      </w:tr>
      <w:tr w:rsidR="00615F6E" w:rsidRPr="00452EE3" w14:paraId="249AC2D0" w14:textId="77777777" w:rsidTr="00A050B1">
        <w:trPr>
          <w:trHeight w:val="288"/>
          <w:jc w:val="center"/>
        </w:trPr>
        <w:tc>
          <w:tcPr>
            <w:tcW w:w="2625" w:type="dxa"/>
            <w:tcBorders>
              <w:top w:val="nil"/>
            </w:tcBorders>
            <w:vAlign w:val="center"/>
          </w:tcPr>
          <w:p w14:paraId="4F7E0964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, median (min, max)</w:t>
            </w:r>
          </w:p>
          <w:p w14:paraId="313B1134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420FC37E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3)</w:t>
            </w:r>
          </w:p>
          <w:p w14:paraId="71CB9D2D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206" w:type="dxa"/>
          </w:tcPr>
          <w:p w14:paraId="2B59B079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1,3)</w:t>
            </w:r>
          </w:p>
          <w:p w14:paraId="2AD3E5CE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53" w:type="dxa"/>
          </w:tcPr>
          <w:p w14:paraId="1E23CD21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.5 (0,3)</w:t>
            </w:r>
          </w:p>
          <w:p w14:paraId="5E8134CB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</w:tcPr>
          <w:p w14:paraId="1DD3265E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487396BA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10" w:type="dxa"/>
          </w:tcPr>
          <w:p w14:paraId="156A285A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615F6E" w:rsidRPr="00452EE3" w14:paraId="26C615C4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60306F4A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, median (min, max)</w:t>
            </w:r>
          </w:p>
          <w:p w14:paraId="3D2A5FE5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1DADB141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0,3)</w:t>
            </w:r>
          </w:p>
          <w:p w14:paraId="2B75D505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206" w:type="dxa"/>
          </w:tcPr>
          <w:p w14:paraId="6279E274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2,3)</w:t>
            </w:r>
          </w:p>
          <w:p w14:paraId="78F15A79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53" w:type="dxa"/>
          </w:tcPr>
          <w:p w14:paraId="5E28C818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2,3)</w:t>
            </w:r>
          </w:p>
          <w:p w14:paraId="5D912F89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0" w:type="dxa"/>
          </w:tcPr>
          <w:p w14:paraId="25D98D69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3,3)</w:t>
            </w:r>
          </w:p>
          <w:p w14:paraId="2612CB8A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10" w:type="dxa"/>
          </w:tcPr>
          <w:p w14:paraId="3A17312B" w14:textId="77777777" w:rsidR="00615F6E" w:rsidRPr="005D7CA4" w:rsidRDefault="00615F6E" w:rsidP="00A050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615F6E" w:rsidRPr="00452EE3" w14:paraId="0E67ECCC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183DBD33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, median (min, max)</w:t>
            </w:r>
          </w:p>
          <w:p w14:paraId="138FFB76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15AE9E9C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3)</w:t>
            </w:r>
          </w:p>
          <w:p w14:paraId="670777BF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206" w:type="dxa"/>
          </w:tcPr>
          <w:p w14:paraId="2489D99E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1,3)</w:t>
            </w:r>
          </w:p>
          <w:p w14:paraId="576E4635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53" w:type="dxa"/>
          </w:tcPr>
          <w:p w14:paraId="3C8847DB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1,3)</w:t>
            </w:r>
          </w:p>
          <w:p w14:paraId="533965EA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0" w:type="dxa"/>
          </w:tcPr>
          <w:p w14:paraId="5C07952D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2)</w:t>
            </w:r>
          </w:p>
          <w:p w14:paraId="29F2D104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710" w:type="dxa"/>
          </w:tcPr>
          <w:p w14:paraId="63494EFB" w14:textId="77777777" w:rsidR="00615F6E" w:rsidRPr="005D7CA4" w:rsidRDefault="00615F6E" w:rsidP="00A050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615F6E" w:rsidRPr="00452EE3" w14:paraId="6C71DA60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43F3FA04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, median (min, max)</w:t>
            </w:r>
          </w:p>
          <w:p w14:paraId="01CB563B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70B7C2B0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54B4CF0D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206" w:type="dxa"/>
          </w:tcPr>
          <w:p w14:paraId="377812E5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1479A79F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53" w:type="dxa"/>
          </w:tcPr>
          <w:p w14:paraId="1A203CBB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61C68DBA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0" w:type="dxa"/>
          </w:tcPr>
          <w:p w14:paraId="1937F077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3)</w:t>
            </w:r>
          </w:p>
          <w:p w14:paraId="1210BB2F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10" w:type="dxa"/>
          </w:tcPr>
          <w:p w14:paraId="26E9A529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615F6E" w:rsidRPr="00452EE3" w14:paraId="3E91A16C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66D395D3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T, median (min, max)</w:t>
            </w:r>
          </w:p>
          <w:p w14:paraId="5E27B0B8" w14:textId="77777777" w:rsidR="00615F6E" w:rsidRPr="005D7CA4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33B3605B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038450EA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206" w:type="dxa"/>
          </w:tcPr>
          <w:p w14:paraId="0620C9EC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32EF1CF4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53" w:type="dxa"/>
          </w:tcPr>
          <w:p w14:paraId="1A369BA7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3BFE156F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0" w:type="dxa"/>
          </w:tcPr>
          <w:p w14:paraId="1D890CE8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3)</w:t>
            </w:r>
          </w:p>
          <w:p w14:paraId="2DC0E1FF" w14:textId="77777777" w:rsidR="00615F6E" w:rsidRPr="00AE6EA2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E6EA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10" w:type="dxa"/>
          </w:tcPr>
          <w:p w14:paraId="5BAAB293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615F6E" w:rsidRPr="00452EE3" w14:paraId="04941632" w14:textId="77777777" w:rsidTr="00A050B1">
        <w:trPr>
          <w:trHeight w:val="288"/>
          <w:jc w:val="center"/>
        </w:trPr>
        <w:tc>
          <w:tcPr>
            <w:tcW w:w="8820" w:type="dxa"/>
            <w:gridSpan w:val="6"/>
            <w:shd w:val="clear" w:color="auto" w:fill="E7E6E6" w:themeFill="background2"/>
          </w:tcPr>
          <w:p w14:paraId="73EA74E9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Parietal cortex</w:t>
            </w:r>
          </w:p>
        </w:tc>
      </w:tr>
      <w:tr w:rsidR="00615F6E" w:rsidRPr="00452EE3" w14:paraId="6540CE03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40241FE8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, median (min, max)</w:t>
            </w:r>
          </w:p>
          <w:p w14:paraId="44E8D369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33032B9A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  <w:r w:rsidRPr="00D6531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78</w:t>
            </w:r>
          </w:p>
        </w:tc>
        <w:tc>
          <w:tcPr>
            <w:tcW w:w="1206" w:type="dxa"/>
          </w:tcPr>
          <w:p w14:paraId="1BAC7F3A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1,3)</w:t>
            </w:r>
          </w:p>
          <w:p w14:paraId="43998419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</w:t>
            </w:r>
          </w:p>
        </w:tc>
        <w:tc>
          <w:tcPr>
            <w:tcW w:w="1153" w:type="dxa"/>
          </w:tcPr>
          <w:p w14:paraId="736D9D7A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3)</w:t>
            </w:r>
          </w:p>
          <w:p w14:paraId="4F3F4ED3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0" w:type="dxa"/>
          </w:tcPr>
          <w:p w14:paraId="4ABFD815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.5 (0,3)</w:t>
            </w:r>
          </w:p>
          <w:p w14:paraId="3CD178E4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10" w:type="dxa"/>
          </w:tcPr>
          <w:p w14:paraId="4B17A5CF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615F6E" w:rsidRPr="00452EE3" w14:paraId="205CD117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022C44CD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, median (min, max)</w:t>
            </w:r>
          </w:p>
          <w:p w14:paraId="77581BAD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0A2AA654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0,3)</w:t>
            </w:r>
          </w:p>
          <w:p w14:paraId="213B8CE7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80</w:t>
            </w:r>
          </w:p>
        </w:tc>
        <w:tc>
          <w:tcPr>
            <w:tcW w:w="1206" w:type="dxa"/>
          </w:tcPr>
          <w:p w14:paraId="04995017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2,3)</w:t>
            </w:r>
          </w:p>
          <w:p w14:paraId="08A2317D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4</w:t>
            </w:r>
          </w:p>
        </w:tc>
        <w:tc>
          <w:tcPr>
            <w:tcW w:w="1153" w:type="dxa"/>
          </w:tcPr>
          <w:p w14:paraId="5151458D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3,3)</w:t>
            </w:r>
          </w:p>
          <w:p w14:paraId="35E61474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0" w:type="dxa"/>
          </w:tcPr>
          <w:p w14:paraId="56AB8500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3,3)</w:t>
            </w:r>
          </w:p>
          <w:p w14:paraId="0D1A2932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10" w:type="dxa"/>
          </w:tcPr>
          <w:p w14:paraId="3FAB0E9F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615F6E" w:rsidRPr="00452EE3" w14:paraId="265D4081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23CE2557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, median (min, max)</w:t>
            </w:r>
          </w:p>
          <w:p w14:paraId="367B471C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3263C21B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381A63D8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80</w:t>
            </w:r>
          </w:p>
        </w:tc>
        <w:tc>
          <w:tcPr>
            <w:tcW w:w="1206" w:type="dxa"/>
          </w:tcPr>
          <w:p w14:paraId="67752DBB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1,2)</w:t>
            </w:r>
          </w:p>
          <w:p w14:paraId="15685E17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4</w:t>
            </w:r>
          </w:p>
        </w:tc>
        <w:tc>
          <w:tcPr>
            <w:tcW w:w="1153" w:type="dxa"/>
          </w:tcPr>
          <w:p w14:paraId="5FEE5532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1,2)</w:t>
            </w:r>
          </w:p>
          <w:p w14:paraId="55474BE2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0" w:type="dxa"/>
          </w:tcPr>
          <w:p w14:paraId="2B370C72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1,3)</w:t>
            </w:r>
          </w:p>
          <w:p w14:paraId="79E5481A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10" w:type="dxa"/>
          </w:tcPr>
          <w:p w14:paraId="6C0C13B7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615F6E" w:rsidRPr="00452EE3" w14:paraId="7BD135AD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6280536D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, median (min, max)</w:t>
            </w:r>
          </w:p>
          <w:p w14:paraId="700D7022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4E93CC00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1705FB63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79</w:t>
            </w:r>
          </w:p>
        </w:tc>
        <w:tc>
          <w:tcPr>
            <w:tcW w:w="1206" w:type="dxa"/>
          </w:tcPr>
          <w:p w14:paraId="5B89C135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4EC5E997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</w:t>
            </w:r>
          </w:p>
        </w:tc>
        <w:tc>
          <w:tcPr>
            <w:tcW w:w="1153" w:type="dxa"/>
          </w:tcPr>
          <w:p w14:paraId="199F2FCF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3)</w:t>
            </w:r>
          </w:p>
          <w:p w14:paraId="0AF9C589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0" w:type="dxa"/>
          </w:tcPr>
          <w:p w14:paraId="2B1BC820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0,3)</w:t>
            </w:r>
          </w:p>
          <w:p w14:paraId="63D945AB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10" w:type="dxa"/>
          </w:tcPr>
          <w:p w14:paraId="2152AD5B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615F6E" w:rsidRPr="00452EE3" w14:paraId="509F3303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240521D7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T, median (min, max)</w:t>
            </w:r>
          </w:p>
          <w:p w14:paraId="73EFEF79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56C2E1E7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0D6138F5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206" w:type="dxa"/>
          </w:tcPr>
          <w:p w14:paraId="65D2C0E7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1,3)</w:t>
            </w: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53" w:type="dxa"/>
          </w:tcPr>
          <w:p w14:paraId="613F5D12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.5 (0,3)</w:t>
            </w:r>
          </w:p>
          <w:p w14:paraId="56E25EBE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0" w:type="dxa"/>
          </w:tcPr>
          <w:p w14:paraId="45598BBF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1752E75F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10" w:type="dxa"/>
          </w:tcPr>
          <w:p w14:paraId="6282D7D7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615F6E" w:rsidRPr="00452EE3" w14:paraId="4DD30206" w14:textId="77777777" w:rsidTr="00A050B1">
        <w:trPr>
          <w:trHeight w:val="288"/>
          <w:jc w:val="center"/>
        </w:trPr>
        <w:tc>
          <w:tcPr>
            <w:tcW w:w="8820" w:type="dxa"/>
            <w:gridSpan w:val="6"/>
            <w:shd w:val="clear" w:color="auto" w:fill="E7E6E6" w:themeFill="background2"/>
          </w:tcPr>
          <w:p w14:paraId="0674E71D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Temporal cortex</w:t>
            </w:r>
          </w:p>
        </w:tc>
      </w:tr>
      <w:tr w:rsidR="00615F6E" w:rsidRPr="00452EE3" w14:paraId="3EE7FADF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33018CC0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, median (min, max)</w:t>
            </w:r>
          </w:p>
          <w:p w14:paraId="5D818328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4C917477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032DD865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206" w:type="dxa"/>
          </w:tcPr>
          <w:p w14:paraId="10D34208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1398EE40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53" w:type="dxa"/>
          </w:tcPr>
          <w:p w14:paraId="6CF8C059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1DF811E4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0" w:type="dxa"/>
          </w:tcPr>
          <w:p w14:paraId="50D31F89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4E6D9E17" w14:textId="77777777" w:rsidR="00615F6E" w:rsidRPr="00D65313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6531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10" w:type="dxa"/>
          </w:tcPr>
          <w:p w14:paraId="5E56B198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615F6E" w:rsidRPr="00452EE3" w14:paraId="0445FC0D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64901101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, median (min, max)</w:t>
            </w:r>
          </w:p>
          <w:p w14:paraId="05E944F5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61072C91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6B458E0A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206" w:type="dxa"/>
          </w:tcPr>
          <w:p w14:paraId="66670DE4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2,3)</w:t>
            </w:r>
          </w:p>
          <w:p w14:paraId="1A8CD233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53" w:type="dxa"/>
          </w:tcPr>
          <w:p w14:paraId="2768B75C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774F0D2D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0" w:type="dxa"/>
          </w:tcPr>
          <w:p w14:paraId="2EB95F80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3,3)</w:t>
            </w:r>
          </w:p>
          <w:p w14:paraId="18917790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710" w:type="dxa"/>
          </w:tcPr>
          <w:p w14:paraId="1FA47C6C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615F6E" w:rsidRPr="00452EE3" w14:paraId="0A2DF122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0BE336C6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, median (min, max)</w:t>
            </w:r>
          </w:p>
          <w:p w14:paraId="26B8F850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211AD940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3)</w:t>
            </w:r>
          </w:p>
          <w:p w14:paraId="1E0D2AF8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206" w:type="dxa"/>
          </w:tcPr>
          <w:p w14:paraId="7A3620D7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1,2)</w:t>
            </w:r>
          </w:p>
          <w:p w14:paraId="0996D384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53" w:type="dxa"/>
          </w:tcPr>
          <w:p w14:paraId="7A3D28B8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2)</w:t>
            </w:r>
          </w:p>
          <w:p w14:paraId="17501CC6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0" w:type="dxa"/>
          </w:tcPr>
          <w:p w14:paraId="776C8A34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1 (0,2)</w:t>
            </w:r>
          </w:p>
          <w:p w14:paraId="19FEE886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710" w:type="dxa"/>
          </w:tcPr>
          <w:p w14:paraId="632B2B6D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615F6E" w:rsidRPr="00452EE3" w14:paraId="5F1010F5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1F88547C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, median (min, max)</w:t>
            </w:r>
          </w:p>
          <w:p w14:paraId="4C1DD630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2FAED1AB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60AE6BFB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206" w:type="dxa"/>
          </w:tcPr>
          <w:p w14:paraId="1E715460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7CBEB8B1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53" w:type="dxa"/>
          </w:tcPr>
          <w:p w14:paraId="3BC06BFE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5FFBB554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0" w:type="dxa"/>
          </w:tcPr>
          <w:p w14:paraId="56685159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0,3)</w:t>
            </w:r>
          </w:p>
          <w:p w14:paraId="7B05AA81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10" w:type="dxa"/>
          </w:tcPr>
          <w:p w14:paraId="236B1BA3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615F6E" w:rsidRPr="00452EE3" w14:paraId="40135ACC" w14:textId="77777777" w:rsidTr="00A050B1">
        <w:trPr>
          <w:trHeight w:val="288"/>
          <w:jc w:val="center"/>
        </w:trPr>
        <w:tc>
          <w:tcPr>
            <w:tcW w:w="2625" w:type="dxa"/>
            <w:vAlign w:val="center"/>
          </w:tcPr>
          <w:p w14:paraId="0667718E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T, median (min, max)</w:t>
            </w:r>
          </w:p>
          <w:p w14:paraId="497C134D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6" w:type="dxa"/>
          </w:tcPr>
          <w:p w14:paraId="37FD4C16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0,3)</w:t>
            </w:r>
          </w:p>
          <w:p w14:paraId="0B5CBD0A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206" w:type="dxa"/>
          </w:tcPr>
          <w:p w14:paraId="7FCCE253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1,3)</w:t>
            </w:r>
          </w:p>
          <w:p w14:paraId="7213851B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53" w:type="dxa"/>
          </w:tcPr>
          <w:p w14:paraId="71E65FDB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2 (0,3)</w:t>
            </w:r>
          </w:p>
          <w:p w14:paraId="2DF848EC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0" w:type="dxa"/>
          </w:tcPr>
          <w:p w14:paraId="29126306" w14:textId="77777777" w:rsidR="00615F6E" w:rsidRPr="005D7CA4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sz w:val="20"/>
                <w:szCs w:val="20"/>
              </w:rPr>
              <w:t>3 (0,3)</w:t>
            </w:r>
          </w:p>
          <w:p w14:paraId="416D9620" w14:textId="77777777" w:rsidR="00615F6E" w:rsidRPr="00C709E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709E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10" w:type="dxa"/>
          </w:tcPr>
          <w:p w14:paraId="24252544" w14:textId="77777777" w:rsidR="00615F6E" w:rsidRPr="005D7CA4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7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</w:tbl>
    <w:p w14:paraId="418F2DAF" w14:textId="77777777" w:rsidR="00615F6E" w:rsidRPr="005D7CA4" w:rsidRDefault="00615F6E" w:rsidP="00615F6E">
      <w:pPr>
        <w:pStyle w:val="mb-25"/>
        <w:spacing w:before="0" w:beforeAutospacing="0" w:after="0" w:afterAutospacing="0"/>
        <w:jc w:val="both"/>
        <w:rPr>
          <w:sz w:val="18"/>
          <w:szCs w:val="18"/>
        </w:rPr>
      </w:pPr>
      <w:r w:rsidRPr="005D7CA4">
        <w:rPr>
          <w:sz w:val="18"/>
          <w:szCs w:val="18"/>
        </w:rPr>
        <w:t xml:space="preserve">AD, Alzheimer’s disease; CP, Core Plaques; DP, Diffuse Plaques; NP, </w:t>
      </w:r>
      <w:proofErr w:type="spellStart"/>
      <w:r w:rsidRPr="005D7CA4">
        <w:rPr>
          <w:sz w:val="18"/>
          <w:szCs w:val="18"/>
        </w:rPr>
        <w:t>Neuritic</w:t>
      </w:r>
      <w:proofErr w:type="spellEnd"/>
      <w:r w:rsidRPr="005D7CA4">
        <w:rPr>
          <w:sz w:val="18"/>
          <w:szCs w:val="18"/>
        </w:rPr>
        <w:t xml:space="preserve"> Plaques; NT, Neuropil Threads; NFT, neurofibrillary tangles; NHWD, non-Hispanic White decedents</w:t>
      </w:r>
    </w:p>
    <w:p w14:paraId="2CD869CB" w14:textId="77777777" w:rsidR="00615F6E" w:rsidRPr="005D7CA4" w:rsidRDefault="00615F6E" w:rsidP="00615F6E">
      <w:pPr>
        <w:pStyle w:val="mb-25"/>
        <w:spacing w:before="0" w:beforeAutospacing="0" w:after="0" w:afterAutospacing="0"/>
        <w:jc w:val="both"/>
        <w:rPr>
          <w:b/>
          <w:bCs/>
          <w:sz w:val="18"/>
          <w:szCs w:val="18"/>
        </w:rPr>
      </w:pPr>
      <w:r w:rsidRPr="005D7CA4">
        <w:rPr>
          <w:b/>
          <w:bCs/>
          <w:sz w:val="18"/>
          <w:szCs w:val="18"/>
        </w:rPr>
        <w:t>* Caribbean heritage group: (N=5</w:t>
      </w:r>
      <w:r>
        <w:rPr>
          <w:b/>
          <w:bCs/>
          <w:sz w:val="18"/>
          <w:szCs w:val="18"/>
        </w:rPr>
        <w:t xml:space="preserve"> </w:t>
      </w:r>
      <w:r w:rsidRPr="005D7CA4">
        <w:rPr>
          <w:b/>
          <w:bCs/>
          <w:sz w:val="18"/>
          <w:szCs w:val="18"/>
        </w:rPr>
        <w:t>Cuban, N=9 Dominican, N=22 Puerto Rican): all from Columbia University)</w:t>
      </w:r>
    </w:p>
    <w:p w14:paraId="055F54B6" w14:textId="77777777" w:rsidR="00615F6E" w:rsidRPr="005D7CA4" w:rsidRDefault="00615F6E" w:rsidP="00615F6E">
      <w:pPr>
        <w:pStyle w:val="mb-25"/>
        <w:spacing w:before="0" w:beforeAutospacing="0" w:after="0" w:afterAutospacing="0"/>
        <w:jc w:val="both"/>
        <w:rPr>
          <w:b/>
          <w:bCs/>
          <w:sz w:val="18"/>
          <w:szCs w:val="18"/>
        </w:rPr>
      </w:pPr>
      <w:r w:rsidRPr="005D7CA4">
        <w:rPr>
          <w:b/>
          <w:bCs/>
          <w:sz w:val="18"/>
          <w:szCs w:val="18"/>
        </w:rPr>
        <w:t>* Other heritage group: (N=18 Unknown, N=4 Others, N=3 South American) (n=7 Columbia University, n=10 UCD, n=8 UCSD)</w:t>
      </w:r>
    </w:p>
    <w:p w14:paraId="354173EE" w14:textId="77777777" w:rsidR="00615F6E" w:rsidRDefault="00615F6E" w:rsidP="00615F6E">
      <w:pPr>
        <w:pStyle w:val="mb-25"/>
        <w:spacing w:before="0" w:beforeAutospacing="0" w:after="0" w:afterAutospacing="0"/>
        <w:jc w:val="both"/>
        <w:rPr>
          <w:b/>
          <w:bCs/>
          <w:sz w:val="18"/>
          <w:szCs w:val="18"/>
        </w:rPr>
      </w:pPr>
      <w:r w:rsidRPr="35B04718">
        <w:rPr>
          <w:b/>
          <w:bCs/>
          <w:sz w:val="18"/>
          <w:szCs w:val="18"/>
        </w:rPr>
        <w:t>* Mexican heritage group: (N=1</w:t>
      </w:r>
      <w:r>
        <w:rPr>
          <w:b/>
          <w:bCs/>
          <w:sz w:val="18"/>
          <w:szCs w:val="18"/>
        </w:rPr>
        <w:t xml:space="preserve"> </w:t>
      </w:r>
      <w:r w:rsidRPr="35B04718">
        <w:rPr>
          <w:b/>
          <w:bCs/>
          <w:sz w:val="18"/>
          <w:szCs w:val="18"/>
        </w:rPr>
        <w:t>Columbia University, N=7 UCD, N=23 UCSD</w:t>
      </w:r>
    </w:p>
    <w:p w14:paraId="2B093293" w14:textId="77777777" w:rsidR="00615F6E" w:rsidRPr="00C46E20" w:rsidRDefault="00615F6E" w:rsidP="00615F6E">
      <w:pPr>
        <w:pStyle w:val="mb-25"/>
        <w:spacing w:before="0" w:beforeAutospacing="0" w:after="0" w:afterAutospacing="0"/>
        <w:jc w:val="both"/>
        <w:rPr>
          <w:b/>
          <w:bCs/>
          <w:sz w:val="18"/>
          <w:szCs w:val="18"/>
        </w:rPr>
      </w:pPr>
    </w:p>
    <w:p w14:paraId="1AE60553" w14:textId="77777777" w:rsidR="00615F6E" w:rsidRPr="00C46E20" w:rsidRDefault="00615F6E" w:rsidP="00615F6E">
      <w:pPr>
        <w:pStyle w:val="mb-25"/>
        <w:spacing w:before="0" w:beforeAutospacing="0" w:after="0" w:afterAutospacing="0"/>
        <w:jc w:val="both"/>
        <w:rPr>
          <w:b/>
          <w:bCs/>
        </w:rPr>
      </w:pPr>
    </w:p>
    <w:p w14:paraId="0567056A" w14:textId="77777777" w:rsidR="00615F6E" w:rsidRPr="0085332A" w:rsidRDefault="00615F6E" w:rsidP="00615F6E">
      <w:pPr>
        <w:pStyle w:val="mb-25"/>
        <w:spacing w:before="0" w:beforeAutospacing="0" w:after="0" w:afterAutospacing="0"/>
        <w:jc w:val="both"/>
        <w:rPr>
          <w:b/>
          <w:bCs/>
          <w:sz w:val="22"/>
          <w:szCs w:val="22"/>
        </w:rPr>
      </w:pPr>
      <w:r w:rsidRPr="0085332A">
        <w:rPr>
          <w:b/>
          <w:bCs/>
          <w:sz w:val="22"/>
          <w:szCs w:val="22"/>
        </w:rPr>
        <w:lastRenderedPageBreak/>
        <w:t>Supplementary Table 3. OR (95%CI) from pairwise comparison of heritage groups, using ordinal logistic regression, adjusted for age and sex and corrected for multiple comparison via False Discovery Rate (FDR).</w:t>
      </w:r>
    </w:p>
    <w:p w14:paraId="5C477931" w14:textId="77777777" w:rsidR="00615F6E" w:rsidRPr="0085332A" w:rsidRDefault="00615F6E" w:rsidP="00615F6E">
      <w:pPr>
        <w:pStyle w:val="mb-25"/>
        <w:spacing w:before="0" w:beforeAutospacing="0" w:after="0" w:afterAutospacing="0"/>
        <w:jc w:val="both"/>
        <w:rPr>
          <w:b/>
          <w:bCs/>
          <w:sz w:val="22"/>
          <w:szCs w:val="22"/>
        </w:rPr>
      </w:pPr>
      <w:r w:rsidRPr="0085332A">
        <w:rPr>
          <w:b/>
          <w:bCs/>
          <w:sz w:val="22"/>
          <w:szCs w:val="22"/>
        </w:rPr>
        <w:t xml:space="preserve">*  </w:t>
      </w:r>
      <w:proofErr w:type="gramStart"/>
      <w:r w:rsidRPr="0085332A">
        <w:rPr>
          <w:b/>
          <w:bCs/>
          <w:sz w:val="22"/>
          <w:szCs w:val="22"/>
        </w:rPr>
        <w:t>indicates</w:t>
      </w:r>
      <w:proofErr w:type="gramEnd"/>
      <w:r w:rsidRPr="0085332A">
        <w:rPr>
          <w:b/>
          <w:bCs/>
          <w:sz w:val="22"/>
          <w:szCs w:val="22"/>
        </w:rPr>
        <w:t xml:space="preserve"> P&lt;0.05 after multiple comparisons adjustments</w:t>
      </w:r>
    </w:p>
    <w:p w14:paraId="3D0123CB" w14:textId="77777777" w:rsidR="00615F6E" w:rsidRPr="00C46E20" w:rsidRDefault="00615F6E" w:rsidP="00615F6E">
      <w:pPr>
        <w:pStyle w:val="mb-25"/>
        <w:spacing w:before="0" w:beforeAutospacing="0" w:after="0" w:afterAutospacing="0"/>
        <w:jc w:val="both"/>
        <w:rPr>
          <w:b/>
          <w:bCs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615F6E" w:rsidRPr="00BE6F3E" w14:paraId="2EDDA274" w14:textId="77777777" w:rsidTr="00A050B1">
        <w:trPr>
          <w:trHeight w:val="576"/>
        </w:trPr>
        <w:tc>
          <w:tcPr>
            <w:tcW w:w="1335" w:type="dxa"/>
            <w:tcBorders>
              <w:top w:val="nil"/>
              <w:left w:val="nil"/>
            </w:tcBorders>
            <w:shd w:val="clear" w:color="auto" w:fill="auto"/>
          </w:tcPr>
          <w:p w14:paraId="6FC6F829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E7E6E6" w:themeFill="background2"/>
          </w:tcPr>
          <w:p w14:paraId="3F2B3FCB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xican vs NHW</w:t>
            </w:r>
          </w:p>
        </w:tc>
        <w:tc>
          <w:tcPr>
            <w:tcW w:w="1336" w:type="dxa"/>
            <w:shd w:val="clear" w:color="auto" w:fill="E7E6E6" w:themeFill="background2"/>
          </w:tcPr>
          <w:p w14:paraId="793B352B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ibbean vs NHW</w:t>
            </w:r>
          </w:p>
        </w:tc>
        <w:tc>
          <w:tcPr>
            <w:tcW w:w="1336" w:type="dxa"/>
            <w:shd w:val="clear" w:color="auto" w:fill="E7E6E6" w:themeFill="background2"/>
          </w:tcPr>
          <w:p w14:paraId="6F73BE6F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 vs NHW</w:t>
            </w:r>
          </w:p>
        </w:tc>
        <w:tc>
          <w:tcPr>
            <w:tcW w:w="1336" w:type="dxa"/>
            <w:shd w:val="clear" w:color="auto" w:fill="E7E6E6" w:themeFill="background2"/>
          </w:tcPr>
          <w:p w14:paraId="465DA66E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xican vs Others</w:t>
            </w:r>
          </w:p>
        </w:tc>
        <w:tc>
          <w:tcPr>
            <w:tcW w:w="1336" w:type="dxa"/>
            <w:shd w:val="clear" w:color="auto" w:fill="E7E6E6" w:themeFill="background2"/>
          </w:tcPr>
          <w:p w14:paraId="11C6986A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ibbean vs Others</w:t>
            </w:r>
          </w:p>
        </w:tc>
        <w:tc>
          <w:tcPr>
            <w:tcW w:w="1336" w:type="dxa"/>
            <w:shd w:val="clear" w:color="auto" w:fill="E7E6E6" w:themeFill="background2"/>
          </w:tcPr>
          <w:p w14:paraId="0AD1D4CE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ibbean vs Mexican</w:t>
            </w:r>
          </w:p>
        </w:tc>
      </w:tr>
      <w:tr w:rsidR="00615F6E" w:rsidRPr="00BE6F3E" w14:paraId="3AD337FC" w14:textId="77777777" w:rsidTr="00A050B1">
        <w:trPr>
          <w:trHeight w:val="576"/>
        </w:trPr>
        <w:tc>
          <w:tcPr>
            <w:tcW w:w="1335" w:type="dxa"/>
          </w:tcPr>
          <w:p w14:paraId="07ADF7CA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ip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proofErr w:type="spellEnd"/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P</w:t>
            </w:r>
          </w:p>
        </w:tc>
        <w:tc>
          <w:tcPr>
            <w:tcW w:w="1335" w:type="dxa"/>
          </w:tcPr>
          <w:p w14:paraId="3807A3F9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62 (0.26, 1.45)</w:t>
            </w:r>
          </w:p>
        </w:tc>
        <w:tc>
          <w:tcPr>
            <w:tcW w:w="1336" w:type="dxa"/>
          </w:tcPr>
          <w:p w14:paraId="182A6C03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5 (1.31, 5.77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336" w:type="dxa"/>
          </w:tcPr>
          <w:p w14:paraId="2E7E7FCA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.11 (0.45, 2.72)</w:t>
            </w:r>
          </w:p>
        </w:tc>
        <w:tc>
          <w:tcPr>
            <w:tcW w:w="1336" w:type="dxa"/>
          </w:tcPr>
          <w:p w14:paraId="45F933E9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56 (0.17, 1.80)</w:t>
            </w:r>
          </w:p>
        </w:tc>
        <w:tc>
          <w:tcPr>
            <w:tcW w:w="1336" w:type="dxa"/>
          </w:tcPr>
          <w:p w14:paraId="04494F16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2.48 (0.83, 7.42)</w:t>
            </w:r>
          </w:p>
        </w:tc>
        <w:tc>
          <w:tcPr>
            <w:tcW w:w="1336" w:type="dxa"/>
          </w:tcPr>
          <w:p w14:paraId="0B6B9F84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4 (1.53, 12.86) *</w:t>
            </w:r>
          </w:p>
        </w:tc>
      </w:tr>
      <w:tr w:rsidR="00615F6E" w:rsidRPr="00BE6F3E" w14:paraId="009D84DE" w14:textId="77777777" w:rsidTr="00A050B1">
        <w:trPr>
          <w:trHeight w:val="576"/>
        </w:trPr>
        <w:tc>
          <w:tcPr>
            <w:tcW w:w="1335" w:type="dxa"/>
          </w:tcPr>
          <w:p w14:paraId="54179EC1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ip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proofErr w:type="spellEnd"/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T</w:t>
            </w:r>
          </w:p>
        </w:tc>
        <w:tc>
          <w:tcPr>
            <w:tcW w:w="1335" w:type="dxa"/>
          </w:tcPr>
          <w:p w14:paraId="293234A5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40(0.17, 0.96)</w:t>
            </w:r>
          </w:p>
        </w:tc>
        <w:tc>
          <w:tcPr>
            <w:tcW w:w="1336" w:type="dxa"/>
          </w:tcPr>
          <w:p w14:paraId="061A7251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8 (1.59, 19.62) *</w:t>
            </w:r>
          </w:p>
        </w:tc>
        <w:tc>
          <w:tcPr>
            <w:tcW w:w="1336" w:type="dxa"/>
          </w:tcPr>
          <w:p w14:paraId="3FA02EC5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.11 (0.43, 2.89)</w:t>
            </w:r>
          </w:p>
        </w:tc>
        <w:tc>
          <w:tcPr>
            <w:tcW w:w="1336" w:type="dxa"/>
          </w:tcPr>
          <w:p w14:paraId="7F2F0EE2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36 (0.11, 1,22)</w:t>
            </w:r>
          </w:p>
        </w:tc>
        <w:tc>
          <w:tcPr>
            <w:tcW w:w="1336" w:type="dxa"/>
          </w:tcPr>
          <w:p w14:paraId="4B5AF3B4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5.00(1.10, 22.84)</w:t>
            </w:r>
          </w:p>
        </w:tc>
        <w:tc>
          <w:tcPr>
            <w:tcW w:w="1336" w:type="dxa"/>
          </w:tcPr>
          <w:p w14:paraId="7B44271D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4.01 (3.20, 61.39)</w:t>
            </w:r>
          </w:p>
        </w:tc>
      </w:tr>
      <w:tr w:rsidR="00615F6E" w:rsidRPr="00BE6F3E" w14:paraId="30A5E3CA" w14:textId="77777777" w:rsidTr="00A050B1">
        <w:trPr>
          <w:trHeight w:val="576"/>
        </w:trPr>
        <w:tc>
          <w:tcPr>
            <w:tcW w:w="1335" w:type="dxa"/>
          </w:tcPr>
          <w:p w14:paraId="35FED98B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FG NP</w:t>
            </w:r>
          </w:p>
        </w:tc>
        <w:tc>
          <w:tcPr>
            <w:tcW w:w="1335" w:type="dxa"/>
          </w:tcPr>
          <w:p w14:paraId="0CEC7960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.32 (0.61, 2.86)</w:t>
            </w:r>
          </w:p>
        </w:tc>
        <w:tc>
          <w:tcPr>
            <w:tcW w:w="1336" w:type="dxa"/>
          </w:tcPr>
          <w:p w14:paraId="66F90894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5 (1.70, 7.43) *</w:t>
            </w:r>
          </w:p>
        </w:tc>
        <w:tc>
          <w:tcPr>
            <w:tcW w:w="1336" w:type="dxa"/>
          </w:tcPr>
          <w:p w14:paraId="7ACAF226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.09 (0.45, 2.64)</w:t>
            </w:r>
          </w:p>
        </w:tc>
        <w:tc>
          <w:tcPr>
            <w:tcW w:w="1336" w:type="dxa"/>
          </w:tcPr>
          <w:p w14:paraId="56B89A95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.22 (0.40, 3.66)</w:t>
            </w:r>
          </w:p>
        </w:tc>
        <w:tc>
          <w:tcPr>
            <w:tcW w:w="1336" w:type="dxa"/>
          </w:tcPr>
          <w:p w14:paraId="030F2CDC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3.26 (1.11, 9.57)</w:t>
            </w:r>
          </w:p>
        </w:tc>
        <w:tc>
          <w:tcPr>
            <w:tcW w:w="1336" w:type="dxa"/>
          </w:tcPr>
          <w:p w14:paraId="7838A885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2.68 (1.01, 7.15)</w:t>
            </w:r>
          </w:p>
        </w:tc>
      </w:tr>
      <w:tr w:rsidR="00615F6E" w:rsidRPr="00BE6F3E" w14:paraId="16BBFC15" w14:textId="77777777" w:rsidTr="00A050B1">
        <w:trPr>
          <w:trHeight w:val="576"/>
        </w:trPr>
        <w:tc>
          <w:tcPr>
            <w:tcW w:w="1335" w:type="dxa"/>
          </w:tcPr>
          <w:p w14:paraId="67209552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FG NT</w:t>
            </w:r>
          </w:p>
        </w:tc>
        <w:tc>
          <w:tcPr>
            <w:tcW w:w="1335" w:type="dxa"/>
          </w:tcPr>
          <w:p w14:paraId="680D5BEE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.01 (0.46, 2.21)</w:t>
            </w:r>
          </w:p>
        </w:tc>
        <w:tc>
          <w:tcPr>
            <w:tcW w:w="1336" w:type="dxa"/>
          </w:tcPr>
          <w:p w14:paraId="638C9DF0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34 (4.04, 50.84) *</w:t>
            </w:r>
          </w:p>
        </w:tc>
        <w:tc>
          <w:tcPr>
            <w:tcW w:w="1336" w:type="dxa"/>
          </w:tcPr>
          <w:p w14:paraId="2493F048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76 (0.30, 1.93)</w:t>
            </w:r>
          </w:p>
        </w:tc>
        <w:tc>
          <w:tcPr>
            <w:tcW w:w="1336" w:type="dxa"/>
          </w:tcPr>
          <w:p w14:paraId="5A75C9CE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.33 (0.42, 4.22)</w:t>
            </w:r>
          </w:p>
        </w:tc>
        <w:tc>
          <w:tcPr>
            <w:tcW w:w="1336" w:type="dxa"/>
          </w:tcPr>
          <w:p w14:paraId="73CBC0E5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90 (4.11, 86.92) *</w:t>
            </w:r>
          </w:p>
        </w:tc>
        <w:tc>
          <w:tcPr>
            <w:tcW w:w="1336" w:type="dxa"/>
          </w:tcPr>
          <w:p w14:paraId="6AB401F5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18 (3.41, 58.93) *</w:t>
            </w:r>
          </w:p>
        </w:tc>
      </w:tr>
      <w:tr w:rsidR="00615F6E" w:rsidRPr="00BE6F3E" w14:paraId="4535D598" w14:textId="77777777" w:rsidTr="00A050B1">
        <w:trPr>
          <w:trHeight w:val="576"/>
        </w:trPr>
        <w:tc>
          <w:tcPr>
            <w:tcW w:w="1335" w:type="dxa"/>
          </w:tcPr>
          <w:p w14:paraId="44C27092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FG NFT</w:t>
            </w:r>
          </w:p>
        </w:tc>
        <w:tc>
          <w:tcPr>
            <w:tcW w:w="1335" w:type="dxa"/>
          </w:tcPr>
          <w:p w14:paraId="72655AB1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96 (0.45, 2.03)</w:t>
            </w:r>
          </w:p>
        </w:tc>
        <w:tc>
          <w:tcPr>
            <w:tcW w:w="1336" w:type="dxa"/>
          </w:tcPr>
          <w:p w14:paraId="35552758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7 (2.38, 12.53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336" w:type="dxa"/>
          </w:tcPr>
          <w:p w14:paraId="1ED33C4E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59 (0.23, 1.51)</w:t>
            </w:r>
          </w:p>
        </w:tc>
        <w:tc>
          <w:tcPr>
            <w:tcW w:w="1336" w:type="dxa"/>
          </w:tcPr>
          <w:p w14:paraId="28BD2DF1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.62 (0.52, 5.04)</w:t>
            </w:r>
          </w:p>
        </w:tc>
        <w:tc>
          <w:tcPr>
            <w:tcW w:w="1336" w:type="dxa"/>
          </w:tcPr>
          <w:p w14:paraId="7C983377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26 (2.79, 30.69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336" w:type="dxa"/>
          </w:tcPr>
          <w:p w14:paraId="75FB4FEB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2 (2.02, 16.24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615F6E" w:rsidRPr="00BE6F3E" w14:paraId="60B5124B" w14:textId="77777777" w:rsidTr="00A050B1">
        <w:trPr>
          <w:trHeight w:val="576"/>
        </w:trPr>
        <w:tc>
          <w:tcPr>
            <w:tcW w:w="1335" w:type="dxa"/>
          </w:tcPr>
          <w:p w14:paraId="3D4FFF5C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 NP</w:t>
            </w:r>
          </w:p>
        </w:tc>
        <w:tc>
          <w:tcPr>
            <w:tcW w:w="1335" w:type="dxa"/>
          </w:tcPr>
          <w:p w14:paraId="41044FC7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64 (0.30, 1.37)</w:t>
            </w:r>
          </w:p>
        </w:tc>
        <w:tc>
          <w:tcPr>
            <w:tcW w:w="1336" w:type="dxa"/>
          </w:tcPr>
          <w:p w14:paraId="5D755996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4 (1.54, 6.83) *</w:t>
            </w:r>
          </w:p>
        </w:tc>
        <w:tc>
          <w:tcPr>
            <w:tcW w:w="1336" w:type="dxa"/>
          </w:tcPr>
          <w:p w14:paraId="79FAB697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63 (0.25, 1.57)</w:t>
            </w:r>
          </w:p>
        </w:tc>
        <w:tc>
          <w:tcPr>
            <w:tcW w:w="1336" w:type="dxa"/>
          </w:tcPr>
          <w:p w14:paraId="223BBCAA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.02 (0.33, 3,17)</w:t>
            </w:r>
          </w:p>
        </w:tc>
        <w:tc>
          <w:tcPr>
            <w:tcW w:w="1336" w:type="dxa"/>
          </w:tcPr>
          <w:p w14:paraId="68C17855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8 (1.68, 15.95) *</w:t>
            </w:r>
          </w:p>
        </w:tc>
        <w:tc>
          <w:tcPr>
            <w:tcW w:w="1336" w:type="dxa"/>
          </w:tcPr>
          <w:p w14:paraId="61324605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8 (1.86, 13.90) *</w:t>
            </w:r>
          </w:p>
        </w:tc>
      </w:tr>
      <w:tr w:rsidR="00615F6E" w:rsidRPr="00BE6F3E" w14:paraId="0349CC60" w14:textId="77777777" w:rsidTr="00A050B1">
        <w:trPr>
          <w:trHeight w:val="576"/>
        </w:trPr>
        <w:tc>
          <w:tcPr>
            <w:tcW w:w="1335" w:type="dxa"/>
          </w:tcPr>
          <w:p w14:paraId="1D8BB757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 NT</w:t>
            </w:r>
          </w:p>
        </w:tc>
        <w:tc>
          <w:tcPr>
            <w:tcW w:w="1335" w:type="dxa"/>
          </w:tcPr>
          <w:p w14:paraId="14055442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76 (0.35, 1.68)</w:t>
            </w:r>
          </w:p>
        </w:tc>
        <w:tc>
          <w:tcPr>
            <w:tcW w:w="1336" w:type="dxa"/>
          </w:tcPr>
          <w:p w14:paraId="2B7E1EAD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8 (1.64, 10.17) *</w:t>
            </w:r>
          </w:p>
        </w:tc>
        <w:tc>
          <w:tcPr>
            <w:tcW w:w="1336" w:type="dxa"/>
          </w:tcPr>
          <w:p w14:paraId="206B9D41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.28 (0.47, 3.46)</w:t>
            </w:r>
          </w:p>
        </w:tc>
        <w:tc>
          <w:tcPr>
            <w:tcW w:w="1336" w:type="dxa"/>
          </w:tcPr>
          <w:p w14:paraId="5B7C8840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60 (0.18, 2.01)</w:t>
            </w:r>
          </w:p>
        </w:tc>
        <w:tc>
          <w:tcPr>
            <w:tcW w:w="1336" w:type="dxa"/>
          </w:tcPr>
          <w:p w14:paraId="5383DD95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3.20 (0.88, 11.60)</w:t>
            </w:r>
          </w:p>
        </w:tc>
        <w:tc>
          <w:tcPr>
            <w:tcW w:w="1336" w:type="dxa"/>
          </w:tcPr>
          <w:p w14:paraId="04D89146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5 (1.70, 16.76) *</w:t>
            </w:r>
          </w:p>
        </w:tc>
      </w:tr>
      <w:tr w:rsidR="00615F6E" w:rsidRPr="00BE6F3E" w14:paraId="0C648CAE" w14:textId="77777777" w:rsidTr="00A050B1">
        <w:trPr>
          <w:trHeight w:val="576"/>
        </w:trPr>
        <w:tc>
          <w:tcPr>
            <w:tcW w:w="1335" w:type="dxa"/>
          </w:tcPr>
          <w:p w14:paraId="41323D37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 NT</w:t>
            </w:r>
          </w:p>
        </w:tc>
        <w:tc>
          <w:tcPr>
            <w:tcW w:w="1335" w:type="dxa"/>
          </w:tcPr>
          <w:p w14:paraId="3F63459E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 (0.16, 0.84) *</w:t>
            </w:r>
          </w:p>
        </w:tc>
        <w:tc>
          <w:tcPr>
            <w:tcW w:w="1336" w:type="dxa"/>
          </w:tcPr>
          <w:p w14:paraId="5E7298AF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5 (1.32, 16.32) *</w:t>
            </w:r>
          </w:p>
        </w:tc>
        <w:tc>
          <w:tcPr>
            <w:tcW w:w="1336" w:type="dxa"/>
          </w:tcPr>
          <w:p w14:paraId="6D586D0E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76 (0.29, 2.00)</w:t>
            </w:r>
          </w:p>
        </w:tc>
        <w:tc>
          <w:tcPr>
            <w:tcW w:w="1336" w:type="dxa"/>
          </w:tcPr>
          <w:p w14:paraId="745C991C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49 (0.15, 1.62)</w:t>
            </w:r>
          </w:p>
        </w:tc>
        <w:tc>
          <w:tcPr>
            <w:tcW w:w="1336" w:type="dxa"/>
          </w:tcPr>
          <w:p w14:paraId="1F6ABE16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3 (1.34, 28.11) *</w:t>
            </w:r>
          </w:p>
        </w:tc>
        <w:tc>
          <w:tcPr>
            <w:tcW w:w="1336" w:type="dxa"/>
          </w:tcPr>
          <w:p w14:paraId="5D0B0FA8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56 (2.99, 52,80) *</w:t>
            </w:r>
          </w:p>
        </w:tc>
      </w:tr>
      <w:tr w:rsidR="00615F6E" w:rsidRPr="00BE6F3E" w14:paraId="42ABE0ED" w14:textId="77777777" w:rsidTr="00A050B1">
        <w:trPr>
          <w:trHeight w:val="576"/>
        </w:trPr>
        <w:tc>
          <w:tcPr>
            <w:tcW w:w="1335" w:type="dxa"/>
          </w:tcPr>
          <w:p w14:paraId="0875B13A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 NFT</w:t>
            </w:r>
          </w:p>
        </w:tc>
        <w:tc>
          <w:tcPr>
            <w:tcW w:w="1335" w:type="dxa"/>
          </w:tcPr>
          <w:p w14:paraId="261CB286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 (0.14, 0.71) *</w:t>
            </w:r>
          </w:p>
        </w:tc>
        <w:tc>
          <w:tcPr>
            <w:tcW w:w="1336" w:type="dxa"/>
          </w:tcPr>
          <w:p w14:paraId="35F977DA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.28 (0.56, 2.96)</w:t>
            </w:r>
          </w:p>
        </w:tc>
        <w:tc>
          <w:tcPr>
            <w:tcW w:w="1336" w:type="dxa"/>
          </w:tcPr>
          <w:p w14:paraId="3E77B060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99 (0.37, 2.61)</w:t>
            </w:r>
          </w:p>
        </w:tc>
        <w:tc>
          <w:tcPr>
            <w:tcW w:w="1336" w:type="dxa"/>
          </w:tcPr>
          <w:p w14:paraId="10B625F9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0.32 (0.10, 1.05)</w:t>
            </w:r>
          </w:p>
        </w:tc>
        <w:tc>
          <w:tcPr>
            <w:tcW w:w="1336" w:type="dxa"/>
          </w:tcPr>
          <w:p w14:paraId="36DB85CB" w14:textId="77777777" w:rsidR="00615F6E" w:rsidRPr="00BE6F3E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sz w:val="20"/>
                <w:szCs w:val="20"/>
              </w:rPr>
              <w:t>1.30 (0.39, 4.34)</w:t>
            </w:r>
          </w:p>
        </w:tc>
        <w:tc>
          <w:tcPr>
            <w:tcW w:w="1336" w:type="dxa"/>
          </w:tcPr>
          <w:p w14:paraId="1EA88966" w14:textId="77777777" w:rsidR="00615F6E" w:rsidRPr="00BE6F3E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6F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6 (1.38, 11.93) *</w:t>
            </w:r>
          </w:p>
        </w:tc>
      </w:tr>
    </w:tbl>
    <w:p w14:paraId="56E0B9E4" w14:textId="77777777" w:rsidR="00615F6E" w:rsidRPr="00AE6654" w:rsidRDefault="00615F6E" w:rsidP="00615F6E">
      <w:pPr>
        <w:pStyle w:val="mb-25"/>
        <w:spacing w:after="0" w:afterAutospacing="0"/>
        <w:jc w:val="both"/>
        <w:rPr>
          <w:sz w:val="18"/>
          <w:szCs w:val="18"/>
        </w:rPr>
      </w:pPr>
      <w:r>
        <w:rPr>
          <w:sz w:val="18"/>
          <w:szCs w:val="18"/>
        </w:rPr>
        <w:t>NHW</w:t>
      </w:r>
      <w:r w:rsidRPr="00AE6654">
        <w:rPr>
          <w:sz w:val="18"/>
          <w:szCs w:val="18"/>
        </w:rPr>
        <w:t xml:space="preserve">, </w:t>
      </w:r>
      <w:r w:rsidRPr="005D7CA4">
        <w:rPr>
          <w:sz w:val="18"/>
          <w:szCs w:val="18"/>
        </w:rPr>
        <w:t>non-Hispanic</w:t>
      </w:r>
      <w:r>
        <w:rPr>
          <w:sz w:val="18"/>
          <w:szCs w:val="18"/>
        </w:rPr>
        <w:t xml:space="preserve"> </w:t>
      </w:r>
      <w:r w:rsidRPr="005D7CA4">
        <w:rPr>
          <w:sz w:val="18"/>
          <w:szCs w:val="18"/>
        </w:rPr>
        <w:t xml:space="preserve">White </w:t>
      </w:r>
      <w:r>
        <w:rPr>
          <w:sz w:val="18"/>
          <w:szCs w:val="18"/>
        </w:rPr>
        <w:t>group</w:t>
      </w:r>
      <w:r w:rsidRPr="00AE6654">
        <w:rPr>
          <w:sz w:val="18"/>
          <w:szCs w:val="18"/>
        </w:rPr>
        <w:t xml:space="preserve">; NP, </w:t>
      </w:r>
      <w:proofErr w:type="spellStart"/>
      <w:r w:rsidRPr="00AE6654">
        <w:rPr>
          <w:sz w:val="18"/>
          <w:szCs w:val="18"/>
        </w:rPr>
        <w:t>Neuritic</w:t>
      </w:r>
      <w:proofErr w:type="spellEnd"/>
      <w:r w:rsidRPr="00AE6654">
        <w:rPr>
          <w:sz w:val="18"/>
          <w:szCs w:val="18"/>
        </w:rPr>
        <w:t xml:space="preserve"> Plaques; NT, Neuropil Threads; NFT,</w:t>
      </w:r>
      <w:r>
        <w:rPr>
          <w:sz w:val="18"/>
          <w:szCs w:val="18"/>
        </w:rPr>
        <w:t xml:space="preserve"> neurofibrillary tangles; P Hippo, posterior hippocampus; MFG, middle frontal gyrus; Pari, parietal; Temp, temporal</w:t>
      </w:r>
    </w:p>
    <w:p w14:paraId="064838D9" w14:textId="77777777" w:rsidR="00615F6E" w:rsidRPr="00C46E20" w:rsidRDefault="00615F6E" w:rsidP="00615F6E">
      <w:pPr>
        <w:pStyle w:val="mb-25"/>
        <w:spacing w:before="0" w:beforeAutospacing="0" w:after="0" w:afterAutospacing="0"/>
        <w:jc w:val="both"/>
        <w:rPr>
          <w:b/>
          <w:bCs/>
          <w:sz w:val="18"/>
          <w:szCs w:val="18"/>
        </w:rPr>
      </w:pPr>
      <w:r w:rsidRPr="35B04718">
        <w:rPr>
          <w:b/>
          <w:bCs/>
        </w:rPr>
        <w:br w:type="page"/>
      </w:r>
    </w:p>
    <w:p w14:paraId="1BB98838" w14:textId="77777777" w:rsidR="00615F6E" w:rsidRDefault="00615F6E" w:rsidP="00615F6E">
      <w:pPr>
        <w:pStyle w:val="mb-25"/>
        <w:spacing w:before="0" w:beforeAutospacing="0" w:after="0" w:afterAutospacing="0"/>
        <w:jc w:val="both"/>
        <w:rPr>
          <w:sz w:val="20"/>
          <w:szCs w:val="20"/>
        </w:rPr>
      </w:pPr>
      <w:r w:rsidRPr="00EC3610">
        <w:rPr>
          <w:b/>
          <w:bCs/>
          <w:sz w:val="22"/>
          <w:szCs w:val="22"/>
        </w:rPr>
        <w:lastRenderedPageBreak/>
        <w:t xml:space="preserve">Supplementary Table </w:t>
      </w:r>
      <w:r>
        <w:rPr>
          <w:b/>
          <w:bCs/>
          <w:sz w:val="22"/>
          <w:szCs w:val="22"/>
        </w:rPr>
        <w:t>4</w:t>
      </w:r>
      <w:r w:rsidRPr="00EC3610">
        <w:rPr>
          <w:b/>
          <w:bCs/>
          <w:sz w:val="22"/>
          <w:szCs w:val="22"/>
        </w:rPr>
        <w:t xml:space="preserve">. </w:t>
      </w:r>
      <w:r w:rsidRPr="001449AC">
        <w:rPr>
          <w:sz w:val="20"/>
          <w:szCs w:val="20"/>
        </w:rPr>
        <w:t>Center differences</w:t>
      </w:r>
    </w:p>
    <w:p w14:paraId="37AB8657" w14:textId="77777777" w:rsidR="00615F6E" w:rsidRPr="001449AC" w:rsidRDefault="00615F6E" w:rsidP="00615F6E">
      <w:pPr>
        <w:pStyle w:val="mb-25"/>
        <w:spacing w:before="0" w:beforeAutospacing="0" w:after="0" w:afterAutospacing="0"/>
        <w:jc w:val="both"/>
        <w:rPr>
          <w:sz w:val="20"/>
          <w:szCs w:val="20"/>
        </w:rPr>
      </w:pP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3690"/>
        <w:gridCol w:w="1890"/>
        <w:gridCol w:w="1710"/>
        <w:gridCol w:w="1440"/>
        <w:gridCol w:w="1080"/>
      </w:tblGrid>
      <w:tr w:rsidR="00615F6E" w:rsidRPr="006521F2" w14:paraId="07947132" w14:textId="77777777" w:rsidTr="00A050B1">
        <w:trPr>
          <w:trHeight w:val="30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D81B6" w14:textId="77777777" w:rsidR="00615F6E" w:rsidRPr="006521F2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A75EF3F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umbia (N=13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9680C58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 Davis (N=5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7AE583E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SD (N=9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267C3F48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615F6E" w:rsidRPr="00A3378A" w14:paraId="4A536FE8" w14:textId="77777777" w:rsidTr="00A050B1">
        <w:trPr>
          <w:trHeight w:val="300"/>
        </w:trPr>
        <w:tc>
          <w:tcPr>
            <w:tcW w:w="9810" w:type="dxa"/>
            <w:gridSpan w:val="5"/>
            <w:shd w:val="clear" w:color="auto" w:fill="E7E6E6" w:themeFill="background2"/>
            <w:noWrap/>
          </w:tcPr>
          <w:p w14:paraId="64C73BF1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</w:t>
            </w:r>
          </w:p>
        </w:tc>
      </w:tr>
      <w:tr w:rsidR="00615F6E" w:rsidRPr="00A3378A" w14:paraId="22689BA1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7DF8EB92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eath (years), mean (SD)</w:t>
            </w:r>
          </w:p>
        </w:tc>
        <w:tc>
          <w:tcPr>
            <w:tcW w:w="1890" w:type="dxa"/>
            <w:noWrap/>
            <w:hideMark/>
          </w:tcPr>
          <w:p w14:paraId="51724D81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79.2 (9.6)</w:t>
            </w:r>
          </w:p>
        </w:tc>
        <w:tc>
          <w:tcPr>
            <w:tcW w:w="1710" w:type="dxa"/>
            <w:noWrap/>
            <w:hideMark/>
          </w:tcPr>
          <w:p w14:paraId="2914254E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84.9 (7.4)</w:t>
            </w:r>
          </w:p>
        </w:tc>
        <w:tc>
          <w:tcPr>
            <w:tcW w:w="1440" w:type="dxa"/>
            <w:noWrap/>
            <w:hideMark/>
          </w:tcPr>
          <w:p w14:paraId="04E7FA34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84.2 (7.1)</w:t>
            </w:r>
          </w:p>
        </w:tc>
        <w:tc>
          <w:tcPr>
            <w:tcW w:w="1080" w:type="dxa"/>
            <w:noWrap/>
            <w:hideMark/>
          </w:tcPr>
          <w:p w14:paraId="527660B3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615F6E" w:rsidRPr="00A3378A" w14:paraId="378F4A1A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222738D8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, mean (SD)</w:t>
            </w:r>
          </w:p>
          <w:p w14:paraId="55BC89A3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890" w:type="dxa"/>
            <w:noWrap/>
            <w:hideMark/>
          </w:tcPr>
          <w:p w14:paraId="3CF923E2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3.0 (4.5)</w:t>
            </w:r>
          </w:p>
          <w:p w14:paraId="3CE25DA2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(122)</w:t>
            </w:r>
          </w:p>
        </w:tc>
        <w:tc>
          <w:tcPr>
            <w:tcW w:w="1710" w:type="dxa"/>
            <w:noWrap/>
            <w:hideMark/>
          </w:tcPr>
          <w:p w14:paraId="532EE319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2.4 (3.9)</w:t>
            </w:r>
          </w:p>
          <w:p w14:paraId="48CB085A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(55)</w:t>
            </w:r>
          </w:p>
        </w:tc>
        <w:tc>
          <w:tcPr>
            <w:tcW w:w="1440" w:type="dxa"/>
            <w:noWrap/>
            <w:hideMark/>
          </w:tcPr>
          <w:p w14:paraId="300C4F78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3.5 (4.3)</w:t>
            </w:r>
          </w:p>
          <w:p w14:paraId="63518236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</w:p>
        </w:tc>
        <w:tc>
          <w:tcPr>
            <w:tcW w:w="1080" w:type="dxa"/>
            <w:noWrap/>
            <w:hideMark/>
          </w:tcPr>
          <w:p w14:paraId="48FD46BB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615F6E" w:rsidRPr="00A3378A" w14:paraId="28E7B904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0F1A9CF1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der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female)</w:t>
            </w:r>
          </w:p>
        </w:tc>
        <w:tc>
          <w:tcPr>
            <w:tcW w:w="1890" w:type="dxa"/>
            <w:noWrap/>
            <w:hideMark/>
          </w:tcPr>
          <w:p w14:paraId="0B0386B2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93 (70.5%)</w:t>
            </w:r>
          </w:p>
        </w:tc>
        <w:tc>
          <w:tcPr>
            <w:tcW w:w="1710" w:type="dxa"/>
            <w:noWrap/>
            <w:hideMark/>
          </w:tcPr>
          <w:p w14:paraId="21531689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27 (49.1%)</w:t>
            </w:r>
          </w:p>
        </w:tc>
        <w:tc>
          <w:tcPr>
            <w:tcW w:w="1440" w:type="dxa"/>
            <w:noWrap/>
            <w:hideMark/>
          </w:tcPr>
          <w:p w14:paraId="0B943E45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45 (50%)</w:t>
            </w:r>
          </w:p>
        </w:tc>
        <w:tc>
          <w:tcPr>
            <w:tcW w:w="1080" w:type="dxa"/>
            <w:noWrap/>
            <w:hideMark/>
          </w:tcPr>
          <w:p w14:paraId="51258EE5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337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§</w:t>
            </w:r>
          </w:p>
        </w:tc>
      </w:tr>
      <w:tr w:rsidR="00615F6E" w:rsidRPr="00A3378A" w14:paraId="3731148F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5CB18F6A" w14:textId="77777777" w:rsidR="00615F6E" w:rsidRPr="00EC3610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EC36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APOE e4 Positive, N (%)</w:t>
            </w:r>
          </w:p>
          <w:p w14:paraId="22D7C1DB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otal</w:t>
            </w:r>
          </w:p>
          <w:p w14:paraId="4A34BB0F" w14:textId="77777777" w:rsidR="00615F6E" w:rsidRPr="00EC3610" w:rsidRDefault="00615F6E" w:rsidP="00A050B1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890" w:type="dxa"/>
            <w:noWrap/>
            <w:hideMark/>
          </w:tcPr>
          <w:p w14:paraId="63F919BF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(58.4%)</w:t>
            </w:r>
          </w:p>
          <w:p w14:paraId="665D926B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(77)</w:t>
            </w:r>
          </w:p>
        </w:tc>
        <w:tc>
          <w:tcPr>
            <w:tcW w:w="1710" w:type="dxa"/>
            <w:noWrap/>
            <w:hideMark/>
          </w:tcPr>
          <w:p w14:paraId="2EC71180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26 (65%)</w:t>
            </w:r>
          </w:p>
          <w:p w14:paraId="25F7344B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(40)</w:t>
            </w:r>
          </w:p>
        </w:tc>
        <w:tc>
          <w:tcPr>
            <w:tcW w:w="1440" w:type="dxa"/>
            <w:noWrap/>
            <w:hideMark/>
          </w:tcPr>
          <w:p w14:paraId="179DDE17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45 (50%)</w:t>
            </w:r>
          </w:p>
          <w:p w14:paraId="1E5DDEB7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</w:p>
        </w:tc>
        <w:tc>
          <w:tcPr>
            <w:tcW w:w="1080" w:type="dxa"/>
            <w:noWrap/>
            <w:hideMark/>
          </w:tcPr>
          <w:p w14:paraId="1235DB77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378A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</w:tr>
      <w:tr w:rsidR="00615F6E" w:rsidRPr="00A3378A" w14:paraId="0B5E6B95" w14:textId="77777777" w:rsidTr="00A050B1">
        <w:trPr>
          <w:trHeight w:val="300"/>
        </w:trPr>
        <w:tc>
          <w:tcPr>
            <w:tcW w:w="9810" w:type="dxa"/>
            <w:gridSpan w:val="5"/>
            <w:shd w:val="clear" w:color="auto" w:fill="E7E6E6" w:themeFill="background2"/>
            <w:noWrap/>
          </w:tcPr>
          <w:p w14:paraId="70EE91DB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ibuting Pathology </w:t>
            </w:r>
            <w:r w:rsidRPr="005F1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using primary and secondary diagnoses)</w:t>
            </w:r>
          </w:p>
        </w:tc>
      </w:tr>
      <w:tr w:rsidR="00615F6E" w:rsidRPr="00A3378A" w14:paraId="0200F4A8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4051F1B2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 only, N (%)</w:t>
            </w:r>
          </w:p>
        </w:tc>
        <w:tc>
          <w:tcPr>
            <w:tcW w:w="1890" w:type="dxa"/>
            <w:noWrap/>
            <w:hideMark/>
          </w:tcPr>
          <w:p w14:paraId="22B206D8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36 (27.3%)</w:t>
            </w:r>
          </w:p>
        </w:tc>
        <w:tc>
          <w:tcPr>
            <w:tcW w:w="1710" w:type="dxa"/>
            <w:noWrap/>
            <w:hideMark/>
          </w:tcPr>
          <w:p w14:paraId="22BD4365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24 (43.6%)</w:t>
            </w:r>
          </w:p>
        </w:tc>
        <w:tc>
          <w:tcPr>
            <w:tcW w:w="1440" w:type="dxa"/>
            <w:noWrap/>
            <w:hideMark/>
          </w:tcPr>
          <w:p w14:paraId="51CF32A3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42 (46.7%)</w:t>
            </w:r>
          </w:p>
        </w:tc>
        <w:tc>
          <w:tcPr>
            <w:tcW w:w="1080" w:type="dxa"/>
            <w:noWrap/>
            <w:hideMark/>
          </w:tcPr>
          <w:p w14:paraId="14D672DB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337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§</w:t>
            </w:r>
          </w:p>
        </w:tc>
      </w:tr>
      <w:tr w:rsidR="00615F6E" w:rsidRPr="00A3378A" w14:paraId="70F9FB0D" w14:textId="77777777" w:rsidTr="00A050B1">
        <w:trPr>
          <w:trHeight w:val="300"/>
        </w:trPr>
        <w:tc>
          <w:tcPr>
            <w:tcW w:w="3690" w:type="dxa"/>
            <w:noWrap/>
          </w:tcPr>
          <w:p w14:paraId="79B6943D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, N (%)</w:t>
            </w:r>
          </w:p>
        </w:tc>
        <w:tc>
          <w:tcPr>
            <w:tcW w:w="1890" w:type="dxa"/>
            <w:noWrap/>
          </w:tcPr>
          <w:p w14:paraId="6C61E5BD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78 (59.1%)</w:t>
            </w:r>
          </w:p>
        </w:tc>
        <w:tc>
          <w:tcPr>
            <w:tcW w:w="1710" w:type="dxa"/>
            <w:noWrap/>
          </w:tcPr>
          <w:p w14:paraId="02B78511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5 (27.3%)</w:t>
            </w:r>
          </w:p>
        </w:tc>
        <w:tc>
          <w:tcPr>
            <w:tcW w:w="1440" w:type="dxa"/>
            <w:noWrap/>
          </w:tcPr>
          <w:p w14:paraId="557884F6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9 (10%)</w:t>
            </w:r>
          </w:p>
        </w:tc>
        <w:tc>
          <w:tcPr>
            <w:tcW w:w="1080" w:type="dxa"/>
            <w:noWrap/>
          </w:tcPr>
          <w:p w14:paraId="0B91BC85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337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§</w:t>
            </w:r>
          </w:p>
        </w:tc>
      </w:tr>
      <w:tr w:rsidR="00615F6E" w:rsidRPr="00A3378A" w14:paraId="33E0E3C7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41211F87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BD, N (%)</w:t>
            </w:r>
          </w:p>
        </w:tc>
        <w:tc>
          <w:tcPr>
            <w:tcW w:w="1890" w:type="dxa"/>
            <w:noWrap/>
            <w:hideMark/>
          </w:tcPr>
          <w:p w14:paraId="2EC356FC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24 (18.2%)</w:t>
            </w:r>
          </w:p>
        </w:tc>
        <w:tc>
          <w:tcPr>
            <w:tcW w:w="1710" w:type="dxa"/>
            <w:noWrap/>
            <w:hideMark/>
          </w:tcPr>
          <w:p w14:paraId="16ECCC54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4 (25.5%)</w:t>
            </w:r>
          </w:p>
        </w:tc>
        <w:tc>
          <w:tcPr>
            <w:tcW w:w="1440" w:type="dxa"/>
            <w:noWrap/>
            <w:hideMark/>
          </w:tcPr>
          <w:p w14:paraId="156770A2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24 (26.7%)</w:t>
            </w:r>
          </w:p>
        </w:tc>
        <w:tc>
          <w:tcPr>
            <w:tcW w:w="1080" w:type="dxa"/>
            <w:noWrap/>
            <w:hideMark/>
          </w:tcPr>
          <w:p w14:paraId="3C58C095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378A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</w:tr>
      <w:tr w:rsidR="00615F6E" w:rsidRPr="00A3378A" w14:paraId="5CF5B09B" w14:textId="77777777" w:rsidTr="00A050B1">
        <w:trPr>
          <w:trHeight w:val="300"/>
        </w:trPr>
        <w:tc>
          <w:tcPr>
            <w:tcW w:w="3690" w:type="dxa"/>
            <w:shd w:val="clear" w:color="auto" w:fill="E7E6E6" w:themeFill="background2"/>
            <w:noWrap/>
            <w:hideMark/>
          </w:tcPr>
          <w:p w14:paraId="558F265A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omorbidities</w:t>
            </w:r>
          </w:p>
        </w:tc>
        <w:tc>
          <w:tcPr>
            <w:tcW w:w="1890" w:type="dxa"/>
            <w:shd w:val="clear" w:color="auto" w:fill="E7E6E6" w:themeFill="background2"/>
            <w:noWrap/>
            <w:hideMark/>
          </w:tcPr>
          <w:p w14:paraId="6FBF3B76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7E6E6" w:themeFill="background2"/>
            <w:noWrap/>
            <w:hideMark/>
          </w:tcPr>
          <w:p w14:paraId="165905DF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E7E6E6" w:themeFill="background2"/>
            <w:noWrap/>
            <w:hideMark/>
          </w:tcPr>
          <w:p w14:paraId="7042F3FB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5396D852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F6E" w:rsidRPr="00A3378A" w14:paraId="4DE266DE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58851CF3" w14:textId="77777777" w:rsidR="00615F6E" w:rsidRPr="00EC3610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EC36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Diabetes, N (%)</w:t>
            </w:r>
          </w:p>
          <w:p w14:paraId="05B46CAC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otal</w:t>
            </w:r>
          </w:p>
        </w:tc>
        <w:tc>
          <w:tcPr>
            <w:tcW w:w="1890" w:type="dxa"/>
            <w:noWrap/>
            <w:hideMark/>
          </w:tcPr>
          <w:p w14:paraId="75B9C684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7 (19.8)</w:t>
            </w:r>
          </w:p>
          <w:p w14:paraId="7301B375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710" w:type="dxa"/>
            <w:noWrap/>
            <w:hideMark/>
          </w:tcPr>
          <w:p w14:paraId="234E72F0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5 (9.3%)</w:t>
            </w:r>
          </w:p>
          <w:p w14:paraId="139C162A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40" w:type="dxa"/>
            <w:noWrap/>
            <w:hideMark/>
          </w:tcPr>
          <w:p w14:paraId="660B0CD7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9 (10%)</w:t>
            </w:r>
          </w:p>
          <w:p w14:paraId="50F88E2A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80" w:type="dxa"/>
            <w:noWrap/>
            <w:hideMark/>
          </w:tcPr>
          <w:p w14:paraId="6A72B6F9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  <w:r w:rsidRPr="00A3378A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615F6E" w:rsidRPr="00A3378A" w14:paraId="6A0E285E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01912885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, N (%)</w:t>
            </w:r>
          </w:p>
          <w:p w14:paraId="38CC2FF0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890" w:type="dxa"/>
            <w:noWrap/>
            <w:hideMark/>
          </w:tcPr>
          <w:p w14:paraId="0C57D7D1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50 (57.5%)</w:t>
            </w:r>
          </w:p>
          <w:p w14:paraId="20FF32C3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710" w:type="dxa"/>
            <w:noWrap/>
            <w:hideMark/>
          </w:tcPr>
          <w:p w14:paraId="794B2167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28 (51.9)</w:t>
            </w:r>
          </w:p>
          <w:p w14:paraId="524D5FF5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40" w:type="dxa"/>
            <w:noWrap/>
            <w:hideMark/>
          </w:tcPr>
          <w:p w14:paraId="7D671770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54 (60%)</w:t>
            </w:r>
          </w:p>
          <w:p w14:paraId="76FB10EE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80" w:type="dxa"/>
            <w:noWrap/>
            <w:hideMark/>
          </w:tcPr>
          <w:p w14:paraId="18C5745F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378A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</w:tr>
      <w:tr w:rsidR="00615F6E" w:rsidRPr="00A3378A" w14:paraId="1929366E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3C2F7F68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Cholesterol, N (%)</w:t>
            </w:r>
          </w:p>
          <w:p w14:paraId="053789C8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890" w:type="dxa"/>
            <w:noWrap/>
            <w:hideMark/>
          </w:tcPr>
          <w:p w14:paraId="3EAD7EB2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35 (40.2%)</w:t>
            </w:r>
          </w:p>
          <w:p w14:paraId="20E23F9E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710" w:type="dxa"/>
            <w:noWrap/>
            <w:hideMark/>
          </w:tcPr>
          <w:p w14:paraId="22AF58C8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4 (46.7%)</w:t>
            </w:r>
          </w:p>
          <w:p w14:paraId="3BEDB5F7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296A9F3F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140D9F7">
              <w:rPr>
                <w:rFonts w:ascii="Times New Roman" w:hAnsi="Times New Roman" w:cs="Times New Roman"/>
                <w:sz w:val="20"/>
                <w:szCs w:val="20"/>
              </w:rPr>
              <w:t>52 (65%)</w:t>
            </w:r>
          </w:p>
          <w:p w14:paraId="7A6BF78B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1B049086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337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§</w:t>
            </w:r>
          </w:p>
        </w:tc>
      </w:tr>
      <w:tr w:rsidR="00615F6E" w:rsidRPr="00A3378A" w14:paraId="436A8DA3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5D19D3F4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, N (%)</w:t>
            </w:r>
          </w:p>
          <w:p w14:paraId="42E5281C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890" w:type="dxa"/>
            <w:noWrap/>
            <w:hideMark/>
          </w:tcPr>
          <w:p w14:paraId="6C40864C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25 (20.7%)</w:t>
            </w:r>
          </w:p>
          <w:p w14:paraId="026D006F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710" w:type="dxa"/>
            <w:noWrap/>
            <w:hideMark/>
          </w:tcPr>
          <w:p w14:paraId="2AB64851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3 (23.6%)</w:t>
            </w:r>
          </w:p>
          <w:p w14:paraId="2E01026D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440" w:type="dxa"/>
            <w:noWrap/>
            <w:hideMark/>
          </w:tcPr>
          <w:p w14:paraId="77C6E683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8 (8.9%)</w:t>
            </w:r>
          </w:p>
          <w:p w14:paraId="24862468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80" w:type="dxa"/>
            <w:noWrap/>
            <w:hideMark/>
          </w:tcPr>
          <w:p w14:paraId="492F6426" w14:textId="77777777" w:rsidR="00615F6E" w:rsidRPr="00CB0A69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A69">
              <w:rPr>
                <w:rFonts w:ascii="Times New Roman" w:hAnsi="Times New Roman" w:cs="Times New Roman"/>
                <w:sz w:val="20"/>
                <w:szCs w:val="20"/>
              </w:rPr>
              <w:t>0.03 §</w:t>
            </w:r>
          </w:p>
          <w:p w14:paraId="3A21F2C0" w14:textId="77777777" w:rsidR="00615F6E" w:rsidRPr="00CB0A69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A69">
              <w:rPr>
                <w:rFonts w:ascii="Times New Roman" w:hAnsi="Times New Roman" w:cs="Times New Roman"/>
                <w:sz w:val="20"/>
                <w:szCs w:val="20"/>
              </w:rPr>
              <w:t>0.02 †</w:t>
            </w:r>
          </w:p>
        </w:tc>
      </w:tr>
      <w:tr w:rsidR="00615F6E" w:rsidRPr="00A3378A" w14:paraId="0B6CD51B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69C8708B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 ischemic attack, N (%)</w:t>
            </w:r>
          </w:p>
          <w:p w14:paraId="49926587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890" w:type="dxa"/>
            <w:noWrap/>
            <w:hideMark/>
          </w:tcPr>
          <w:p w14:paraId="104DCE81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8 (15.1%)</w:t>
            </w:r>
          </w:p>
          <w:p w14:paraId="13F7D1E7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710" w:type="dxa"/>
            <w:noWrap/>
            <w:hideMark/>
          </w:tcPr>
          <w:p w14:paraId="253C56BF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5 (9.3%)</w:t>
            </w:r>
          </w:p>
          <w:p w14:paraId="16D8B056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40" w:type="dxa"/>
            <w:noWrap/>
            <w:hideMark/>
          </w:tcPr>
          <w:p w14:paraId="11F189A5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2 (15.2%)</w:t>
            </w:r>
          </w:p>
          <w:p w14:paraId="7A3A2D78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080" w:type="dxa"/>
            <w:noWrap/>
            <w:hideMark/>
          </w:tcPr>
          <w:p w14:paraId="24EF4D15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  <w:r w:rsidRPr="00A3378A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</w:tr>
      <w:tr w:rsidR="00615F6E" w:rsidRPr="00A3378A" w14:paraId="04C5E108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6938224E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, N (%)</w:t>
            </w:r>
          </w:p>
          <w:p w14:paraId="2988FEB4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890" w:type="dxa"/>
            <w:noWrap/>
            <w:hideMark/>
          </w:tcPr>
          <w:p w14:paraId="079FF63E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44 (36.4%)</w:t>
            </w:r>
          </w:p>
          <w:p w14:paraId="1EB65A81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710" w:type="dxa"/>
            <w:noWrap/>
            <w:hideMark/>
          </w:tcPr>
          <w:p w14:paraId="54BAC042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5 (27.8%)</w:t>
            </w:r>
          </w:p>
          <w:p w14:paraId="1B6E8310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79A6C38B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2 (2.5%)</w:t>
            </w:r>
          </w:p>
          <w:p w14:paraId="0DA89752" w14:textId="77777777" w:rsidR="00615F6E" w:rsidRPr="00B53924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5392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17C1E6F4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0.01 </w:t>
            </w:r>
            <w:r w:rsidRPr="00A337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†</w:t>
            </w:r>
          </w:p>
        </w:tc>
      </w:tr>
      <w:tr w:rsidR="00615F6E" w:rsidRPr="00A3378A" w14:paraId="3464FCAC" w14:textId="77777777" w:rsidTr="00A050B1">
        <w:trPr>
          <w:trHeight w:val="300"/>
        </w:trPr>
        <w:tc>
          <w:tcPr>
            <w:tcW w:w="9810" w:type="dxa"/>
            <w:gridSpan w:val="5"/>
            <w:shd w:val="clear" w:color="auto" w:fill="E7E6E6" w:themeFill="background2"/>
            <w:noWrap/>
          </w:tcPr>
          <w:p w14:paraId="3656A0D6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myloid Phase </w:t>
            </w:r>
          </w:p>
        </w:tc>
      </w:tr>
      <w:tr w:rsidR="00615F6E" w:rsidRPr="00A3378A" w14:paraId="7661DB0E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213E1E8A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 (</w:t>
            </w:r>
            <w:proofErr w:type="spellStart"/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al</w:t>
            </w:r>
            <w:proofErr w:type="spellEnd"/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ase 3), N (%)</w:t>
            </w:r>
          </w:p>
        </w:tc>
        <w:tc>
          <w:tcPr>
            <w:tcW w:w="1890" w:type="dxa"/>
            <w:noWrap/>
            <w:hideMark/>
          </w:tcPr>
          <w:p w14:paraId="6726559E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8 (27.3%)</w:t>
            </w:r>
          </w:p>
        </w:tc>
        <w:tc>
          <w:tcPr>
            <w:tcW w:w="1710" w:type="dxa"/>
            <w:noWrap/>
            <w:hideMark/>
          </w:tcPr>
          <w:p w14:paraId="44AF8529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40" w:type="dxa"/>
            <w:noWrap/>
            <w:hideMark/>
          </w:tcPr>
          <w:p w14:paraId="1C944BEA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00311792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0.01 </w:t>
            </w:r>
            <w:r w:rsidRPr="00A337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†</w:t>
            </w:r>
          </w:p>
        </w:tc>
      </w:tr>
      <w:tr w:rsidR="00615F6E" w:rsidRPr="00A3378A" w14:paraId="2BB42030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231DAFEF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 (</w:t>
            </w:r>
            <w:proofErr w:type="spellStart"/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al</w:t>
            </w:r>
            <w:proofErr w:type="spellEnd"/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ase 4 or 5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90" w:type="dxa"/>
            <w:noWrap/>
            <w:hideMark/>
          </w:tcPr>
          <w:p w14:paraId="44F331D3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48 (72.7%)</w:t>
            </w:r>
          </w:p>
        </w:tc>
        <w:tc>
          <w:tcPr>
            <w:tcW w:w="1710" w:type="dxa"/>
            <w:noWrap/>
            <w:hideMark/>
          </w:tcPr>
          <w:p w14:paraId="40CB48DD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  <w:tc>
          <w:tcPr>
            <w:tcW w:w="1440" w:type="dxa"/>
            <w:noWrap/>
            <w:hideMark/>
          </w:tcPr>
          <w:p w14:paraId="51B71EA0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40 (100%)</w:t>
            </w:r>
          </w:p>
        </w:tc>
        <w:tc>
          <w:tcPr>
            <w:tcW w:w="1080" w:type="dxa"/>
            <w:vMerge/>
            <w:noWrap/>
            <w:hideMark/>
          </w:tcPr>
          <w:p w14:paraId="791EBFE1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F6E" w:rsidRPr="00A3378A" w14:paraId="41954780" w14:textId="77777777" w:rsidTr="00A050B1">
        <w:trPr>
          <w:trHeight w:val="300"/>
        </w:trPr>
        <w:tc>
          <w:tcPr>
            <w:tcW w:w="3690" w:type="dxa"/>
            <w:noWrap/>
          </w:tcPr>
          <w:p w14:paraId="3843983F" w14:textId="77777777" w:rsidR="00615F6E" w:rsidRPr="00E65B3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B3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890" w:type="dxa"/>
            <w:noWrap/>
          </w:tcPr>
          <w:p w14:paraId="14347551" w14:textId="77777777" w:rsidR="00615F6E" w:rsidRPr="00C40A1A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710" w:type="dxa"/>
            <w:noWrap/>
          </w:tcPr>
          <w:p w14:paraId="3B856264" w14:textId="77777777" w:rsidR="00615F6E" w:rsidRPr="00C40A1A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  <w:noWrap/>
          </w:tcPr>
          <w:p w14:paraId="071C787D" w14:textId="77777777" w:rsidR="00615F6E" w:rsidRPr="00C40A1A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80" w:type="dxa"/>
            <w:noWrap/>
          </w:tcPr>
          <w:p w14:paraId="6A4704EF" w14:textId="77777777" w:rsidR="00615F6E" w:rsidRPr="00C40A1A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5F6E" w:rsidRPr="00A3378A" w14:paraId="624A90C3" w14:textId="77777777" w:rsidTr="00A050B1">
        <w:trPr>
          <w:trHeight w:val="300"/>
        </w:trPr>
        <w:tc>
          <w:tcPr>
            <w:tcW w:w="9810" w:type="dxa"/>
            <w:gridSpan w:val="5"/>
            <w:shd w:val="clear" w:color="auto" w:fill="E7E6E6" w:themeFill="background2"/>
            <w:noWrap/>
          </w:tcPr>
          <w:p w14:paraId="16E4CAF3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2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a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FT</w:t>
            </w:r>
            <w:r w:rsidRPr="00652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ge </w:t>
            </w:r>
          </w:p>
        </w:tc>
      </w:tr>
      <w:tr w:rsidR="00615F6E" w:rsidRPr="00A3378A" w14:paraId="1B91B528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61A0636D" w14:textId="77777777" w:rsidR="00615F6E" w:rsidRPr="00A32F43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1 (</w:t>
            </w:r>
            <w:proofErr w:type="spellStart"/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ak</w:t>
            </w:r>
            <w:proofErr w:type="spellEnd"/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ge I or II), N (%)</w:t>
            </w:r>
          </w:p>
        </w:tc>
        <w:tc>
          <w:tcPr>
            <w:tcW w:w="1890" w:type="dxa"/>
            <w:noWrap/>
            <w:hideMark/>
          </w:tcPr>
          <w:p w14:paraId="61133D96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  <w:tc>
          <w:tcPr>
            <w:tcW w:w="1710" w:type="dxa"/>
            <w:noWrap/>
            <w:hideMark/>
          </w:tcPr>
          <w:p w14:paraId="3A2EA066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 (2.3%)</w:t>
            </w:r>
          </w:p>
        </w:tc>
        <w:tc>
          <w:tcPr>
            <w:tcW w:w="1440" w:type="dxa"/>
            <w:noWrap/>
            <w:hideMark/>
          </w:tcPr>
          <w:p w14:paraId="29CC3B07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1B014A72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0.01 </w:t>
            </w:r>
            <w:r w:rsidRPr="00A337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†</w:t>
            </w:r>
          </w:p>
        </w:tc>
      </w:tr>
      <w:tr w:rsidR="00615F6E" w:rsidRPr="00A3378A" w14:paraId="7CBE1781" w14:textId="77777777" w:rsidTr="00A050B1">
        <w:trPr>
          <w:trHeight w:val="302"/>
        </w:trPr>
        <w:tc>
          <w:tcPr>
            <w:tcW w:w="3690" w:type="dxa"/>
            <w:hideMark/>
          </w:tcPr>
          <w:p w14:paraId="3FDF8CC8" w14:textId="77777777" w:rsidR="00615F6E" w:rsidRPr="00A32F43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2 (</w:t>
            </w:r>
            <w:proofErr w:type="spellStart"/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ak</w:t>
            </w:r>
            <w:proofErr w:type="spellEnd"/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ge III or IV), N (%)</w:t>
            </w:r>
          </w:p>
        </w:tc>
        <w:tc>
          <w:tcPr>
            <w:tcW w:w="1890" w:type="dxa"/>
            <w:noWrap/>
            <w:hideMark/>
          </w:tcPr>
          <w:p w14:paraId="7E28B8E8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4 (3.3%)</w:t>
            </w:r>
          </w:p>
        </w:tc>
        <w:tc>
          <w:tcPr>
            <w:tcW w:w="1710" w:type="dxa"/>
            <w:noWrap/>
            <w:hideMark/>
          </w:tcPr>
          <w:p w14:paraId="7B4A9DD4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2 (27.3%)</w:t>
            </w:r>
          </w:p>
        </w:tc>
        <w:tc>
          <w:tcPr>
            <w:tcW w:w="1440" w:type="dxa"/>
            <w:noWrap/>
            <w:hideMark/>
          </w:tcPr>
          <w:p w14:paraId="7895D076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5 (16.7%)</w:t>
            </w:r>
          </w:p>
        </w:tc>
        <w:tc>
          <w:tcPr>
            <w:tcW w:w="1080" w:type="dxa"/>
            <w:vMerge/>
            <w:noWrap/>
            <w:hideMark/>
          </w:tcPr>
          <w:p w14:paraId="266B4836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F6E" w:rsidRPr="00A3378A" w14:paraId="44C2F087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2398B28A" w14:textId="77777777" w:rsidR="00615F6E" w:rsidRPr="00A32F43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3 (</w:t>
            </w:r>
            <w:proofErr w:type="spellStart"/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ak</w:t>
            </w:r>
            <w:proofErr w:type="spellEnd"/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ge V or VI), N (%)</w:t>
            </w:r>
          </w:p>
        </w:tc>
        <w:tc>
          <w:tcPr>
            <w:tcW w:w="1890" w:type="dxa"/>
            <w:noWrap/>
            <w:hideMark/>
          </w:tcPr>
          <w:p w14:paraId="34062995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15 (95.8%)</w:t>
            </w:r>
          </w:p>
        </w:tc>
        <w:tc>
          <w:tcPr>
            <w:tcW w:w="1710" w:type="dxa"/>
            <w:noWrap/>
            <w:hideMark/>
          </w:tcPr>
          <w:p w14:paraId="6B75FD9C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31 (70.4%)</w:t>
            </w:r>
          </w:p>
        </w:tc>
        <w:tc>
          <w:tcPr>
            <w:tcW w:w="1440" w:type="dxa"/>
            <w:noWrap/>
            <w:hideMark/>
          </w:tcPr>
          <w:p w14:paraId="288F4AA0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75 (83.3%)</w:t>
            </w:r>
          </w:p>
        </w:tc>
        <w:tc>
          <w:tcPr>
            <w:tcW w:w="1080" w:type="dxa"/>
            <w:vMerge/>
            <w:noWrap/>
            <w:hideMark/>
          </w:tcPr>
          <w:p w14:paraId="1C2EA6D5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F6E" w:rsidRPr="00A3378A" w14:paraId="640DE133" w14:textId="77777777" w:rsidTr="00A050B1">
        <w:trPr>
          <w:trHeight w:val="300"/>
        </w:trPr>
        <w:tc>
          <w:tcPr>
            <w:tcW w:w="3690" w:type="dxa"/>
            <w:noWrap/>
          </w:tcPr>
          <w:p w14:paraId="059238E6" w14:textId="77777777" w:rsidR="00615F6E" w:rsidRPr="00E65B3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B3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890" w:type="dxa"/>
            <w:noWrap/>
          </w:tcPr>
          <w:p w14:paraId="559D7877" w14:textId="77777777" w:rsidR="00615F6E" w:rsidRPr="00C40A1A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710" w:type="dxa"/>
            <w:noWrap/>
          </w:tcPr>
          <w:p w14:paraId="15234DD1" w14:textId="77777777" w:rsidR="00615F6E" w:rsidRPr="00C40A1A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40" w:type="dxa"/>
            <w:noWrap/>
          </w:tcPr>
          <w:p w14:paraId="066D0393" w14:textId="77777777" w:rsidR="00615F6E" w:rsidRPr="00C40A1A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80" w:type="dxa"/>
            <w:noWrap/>
          </w:tcPr>
          <w:p w14:paraId="1F2EDE2B" w14:textId="77777777" w:rsidR="00615F6E" w:rsidRPr="00C40A1A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5F6E" w:rsidRPr="00A3378A" w14:paraId="2B657E40" w14:textId="77777777" w:rsidTr="00A050B1">
        <w:trPr>
          <w:trHeight w:val="300"/>
        </w:trPr>
        <w:tc>
          <w:tcPr>
            <w:tcW w:w="9810" w:type="dxa"/>
            <w:gridSpan w:val="5"/>
            <w:shd w:val="clear" w:color="auto" w:fill="E7E6E6" w:themeFill="background2"/>
            <w:noWrap/>
          </w:tcPr>
          <w:p w14:paraId="0385499B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RAD </w:t>
            </w:r>
            <w:proofErr w:type="spellStart"/>
            <w:r w:rsidRPr="00652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itic</w:t>
            </w:r>
            <w:proofErr w:type="spellEnd"/>
            <w:r w:rsidRPr="00652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laque score </w:t>
            </w:r>
          </w:p>
        </w:tc>
      </w:tr>
      <w:tr w:rsidR="00615F6E" w:rsidRPr="00A3378A" w14:paraId="3A70C5BB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6FA926E7" w14:textId="77777777" w:rsidR="00615F6E" w:rsidRPr="00A32F43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1 (Sparse </w:t>
            </w:r>
            <w:proofErr w:type="spellStart"/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itic</w:t>
            </w:r>
            <w:proofErr w:type="spellEnd"/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laques), N (%)</w:t>
            </w:r>
          </w:p>
        </w:tc>
        <w:tc>
          <w:tcPr>
            <w:tcW w:w="1890" w:type="dxa"/>
            <w:noWrap/>
            <w:hideMark/>
          </w:tcPr>
          <w:p w14:paraId="47465AF6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4 (3.7%)</w:t>
            </w:r>
          </w:p>
        </w:tc>
        <w:tc>
          <w:tcPr>
            <w:tcW w:w="1710" w:type="dxa"/>
            <w:noWrap/>
            <w:hideMark/>
          </w:tcPr>
          <w:p w14:paraId="711C70B2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B1C5AFE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2 (2.2%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39DBA5B4" w14:textId="77777777" w:rsidR="00615F6E" w:rsidRPr="00A3378A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0.01 </w:t>
            </w:r>
            <w:r w:rsidRPr="00A337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†</w:t>
            </w:r>
          </w:p>
        </w:tc>
      </w:tr>
      <w:tr w:rsidR="00615F6E" w:rsidRPr="00A3378A" w14:paraId="148C2519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135E5A86" w14:textId="77777777" w:rsidR="00615F6E" w:rsidRPr="00A32F43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2 (Moderate </w:t>
            </w:r>
            <w:proofErr w:type="spellStart"/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itic</w:t>
            </w:r>
            <w:proofErr w:type="spellEnd"/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laques), N (%)</w:t>
            </w:r>
          </w:p>
        </w:tc>
        <w:tc>
          <w:tcPr>
            <w:tcW w:w="1890" w:type="dxa"/>
            <w:noWrap/>
            <w:hideMark/>
          </w:tcPr>
          <w:p w14:paraId="25C37403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6 (5.5%)</w:t>
            </w:r>
          </w:p>
        </w:tc>
        <w:tc>
          <w:tcPr>
            <w:tcW w:w="1710" w:type="dxa"/>
            <w:noWrap/>
            <w:hideMark/>
          </w:tcPr>
          <w:p w14:paraId="56466CCF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12 (36.4%)</w:t>
            </w:r>
          </w:p>
        </w:tc>
        <w:tc>
          <w:tcPr>
            <w:tcW w:w="1440" w:type="dxa"/>
            <w:noWrap/>
            <w:hideMark/>
          </w:tcPr>
          <w:p w14:paraId="66C9133E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34 (37.8%)</w:t>
            </w:r>
          </w:p>
        </w:tc>
        <w:tc>
          <w:tcPr>
            <w:tcW w:w="1080" w:type="dxa"/>
            <w:vMerge/>
            <w:noWrap/>
            <w:hideMark/>
          </w:tcPr>
          <w:p w14:paraId="4AF42DC1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F6E" w:rsidRPr="00A3378A" w14:paraId="7811DABC" w14:textId="77777777" w:rsidTr="00A050B1">
        <w:trPr>
          <w:trHeight w:val="300"/>
        </w:trPr>
        <w:tc>
          <w:tcPr>
            <w:tcW w:w="3690" w:type="dxa"/>
            <w:noWrap/>
            <w:hideMark/>
          </w:tcPr>
          <w:p w14:paraId="5F77FDB5" w14:textId="77777777" w:rsidR="00615F6E" w:rsidRPr="00A32F43" w:rsidRDefault="00615F6E" w:rsidP="00A050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3 (Frequent </w:t>
            </w:r>
            <w:proofErr w:type="spellStart"/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tic</w:t>
            </w:r>
            <w:proofErr w:type="spellEnd"/>
            <w:r w:rsidRPr="00A32F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laques), N (%)</w:t>
            </w:r>
          </w:p>
        </w:tc>
        <w:tc>
          <w:tcPr>
            <w:tcW w:w="1890" w:type="dxa"/>
            <w:noWrap/>
            <w:hideMark/>
          </w:tcPr>
          <w:p w14:paraId="194CE97D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99 (90.8%)</w:t>
            </w:r>
          </w:p>
        </w:tc>
        <w:tc>
          <w:tcPr>
            <w:tcW w:w="1710" w:type="dxa"/>
            <w:noWrap/>
            <w:hideMark/>
          </w:tcPr>
          <w:p w14:paraId="36A626FE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21 (63.6%)</w:t>
            </w:r>
          </w:p>
        </w:tc>
        <w:tc>
          <w:tcPr>
            <w:tcW w:w="1440" w:type="dxa"/>
            <w:noWrap/>
            <w:hideMark/>
          </w:tcPr>
          <w:p w14:paraId="1F32BC29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78A">
              <w:rPr>
                <w:rFonts w:ascii="Times New Roman" w:hAnsi="Times New Roman" w:cs="Times New Roman"/>
                <w:sz w:val="20"/>
                <w:szCs w:val="20"/>
              </w:rPr>
              <w:t>54 (60%)</w:t>
            </w:r>
          </w:p>
        </w:tc>
        <w:tc>
          <w:tcPr>
            <w:tcW w:w="1080" w:type="dxa"/>
            <w:vMerge/>
            <w:noWrap/>
            <w:hideMark/>
          </w:tcPr>
          <w:p w14:paraId="78693B38" w14:textId="77777777" w:rsidR="00615F6E" w:rsidRPr="00A3378A" w:rsidRDefault="00615F6E" w:rsidP="00A0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5F6E" w:rsidRPr="00A3378A" w14:paraId="4FFD9A05" w14:textId="77777777" w:rsidTr="00A050B1">
        <w:trPr>
          <w:trHeight w:val="300"/>
        </w:trPr>
        <w:tc>
          <w:tcPr>
            <w:tcW w:w="3690" w:type="dxa"/>
            <w:noWrap/>
          </w:tcPr>
          <w:p w14:paraId="60016730" w14:textId="77777777" w:rsidR="00615F6E" w:rsidRPr="00E65B39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5B39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890" w:type="dxa"/>
            <w:noWrap/>
          </w:tcPr>
          <w:p w14:paraId="30E0973F" w14:textId="77777777" w:rsidR="00615F6E" w:rsidRPr="00C40A1A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710" w:type="dxa"/>
            <w:noWrap/>
          </w:tcPr>
          <w:p w14:paraId="33171A90" w14:textId="77777777" w:rsidR="00615F6E" w:rsidRPr="00C40A1A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440" w:type="dxa"/>
            <w:noWrap/>
          </w:tcPr>
          <w:p w14:paraId="1862D584" w14:textId="77777777" w:rsidR="00615F6E" w:rsidRPr="00C40A1A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80" w:type="dxa"/>
            <w:noWrap/>
          </w:tcPr>
          <w:p w14:paraId="22A5DC35" w14:textId="77777777" w:rsidR="00615F6E" w:rsidRPr="00C40A1A" w:rsidRDefault="00615F6E" w:rsidP="00A050B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F0A9792" w14:textId="77777777" w:rsidR="00615F6E" w:rsidRPr="005D7CA4" w:rsidRDefault="00615F6E" w:rsidP="00615F6E">
      <w:pPr>
        <w:pStyle w:val="mb-25"/>
        <w:spacing w:before="0" w:beforeAutospacing="0" w:after="0" w:afterAutospacing="0"/>
        <w:jc w:val="both"/>
        <w:rPr>
          <w:sz w:val="18"/>
          <w:szCs w:val="18"/>
        </w:rPr>
      </w:pPr>
      <w:r w:rsidRPr="005D7CA4">
        <w:rPr>
          <w:sz w:val="18"/>
          <w:szCs w:val="18"/>
        </w:rPr>
        <w:t>AD, Alzheimer’s disease; APOE</w:t>
      </w:r>
      <w:r>
        <w:rPr>
          <w:sz w:val="18"/>
          <w:szCs w:val="18"/>
        </w:rPr>
        <w:t xml:space="preserve"> e</w:t>
      </w:r>
      <w:r w:rsidRPr="005D7CA4">
        <w:rPr>
          <w:sz w:val="18"/>
          <w:szCs w:val="18"/>
        </w:rPr>
        <w:t>4, Apolipoprotein E4; CVD, cerebrovascular dementia; HD, Hispanic decedents; LBD, Lewy Body Disease; NHWD, non-Hispanic White decedents</w:t>
      </w:r>
      <w:r w:rsidRPr="005D7CA4">
        <w:rPr>
          <w:sz w:val="18"/>
          <w:szCs w:val="18"/>
        </w:rPr>
        <w:tab/>
      </w:r>
    </w:p>
    <w:p w14:paraId="64658923" w14:textId="77777777" w:rsidR="00615F6E" w:rsidRPr="005D7CA4" w:rsidRDefault="00615F6E" w:rsidP="00615F6E">
      <w:pPr>
        <w:pStyle w:val="mb-25"/>
        <w:spacing w:before="0" w:beforeAutospacing="0" w:after="0" w:afterAutospacing="0"/>
        <w:jc w:val="both"/>
        <w:rPr>
          <w:sz w:val="18"/>
          <w:szCs w:val="18"/>
        </w:rPr>
      </w:pPr>
      <w:r w:rsidRPr="005D7CA4">
        <w:rPr>
          <w:sz w:val="18"/>
          <w:szCs w:val="18"/>
        </w:rPr>
        <w:t>§ Chi-square test</w:t>
      </w:r>
    </w:p>
    <w:p w14:paraId="264B0066" w14:textId="77777777" w:rsidR="00615F6E" w:rsidRPr="005D7CA4" w:rsidRDefault="00615F6E" w:rsidP="00615F6E">
      <w:pPr>
        <w:pStyle w:val="mb-25"/>
        <w:spacing w:before="0" w:beforeAutospacing="0" w:after="0" w:afterAutospacing="0"/>
        <w:jc w:val="both"/>
        <w:rPr>
          <w:sz w:val="18"/>
          <w:szCs w:val="18"/>
        </w:rPr>
      </w:pPr>
      <w:r w:rsidRPr="005D7CA4">
        <w:rPr>
          <w:sz w:val="18"/>
          <w:szCs w:val="18"/>
        </w:rPr>
        <w:t>† Fisher exact test</w:t>
      </w:r>
    </w:p>
    <w:p w14:paraId="265B0620" w14:textId="77777777" w:rsidR="00615F6E" w:rsidRDefault="00615F6E" w:rsidP="00615F6E">
      <w:pPr>
        <w:pStyle w:val="mb-25"/>
        <w:spacing w:before="0" w:beforeAutospacing="0" w:after="0" w:afterAutospacing="0"/>
        <w:jc w:val="both"/>
        <w:rPr>
          <w:sz w:val="18"/>
          <w:szCs w:val="18"/>
        </w:rPr>
      </w:pPr>
      <w:r w:rsidRPr="005D7CA4">
        <w:rPr>
          <w:sz w:val="18"/>
          <w:szCs w:val="18"/>
        </w:rPr>
        <w:t xml:space="preserve">* </w:t>
      </w:r>
      <w:r>
        <w:rPr>
          <w:sz w:val="18"/>
          <w:szCs w:val="18"/>
        </w:rPr>
        <w:t xml:space="preserve">ANOVA </w:t>
      </w:r>
      <w:r w:rsidRPr="005D7CA4">
        <w:rPr>
          <w:sz w:val="18"/>
          <w:szCs w:val="18"/>
        </w:rPr>
        <w:t>test</w:t>
      </w:r>
    </w:p>
    <w:p w14:paraId="4B9522B7" w14:textId="77777777" w:rsidR="00156AB3" w:rsidRDefault="00156AB3"/>
    <w:sectPr w:rsidR="00156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F6E"/>
    <w:rsid w:val="00156AB3"/>
    <w:rsid w:val="0061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37CC1"/>
  <w15:chartTrackingRefBased/>
  <w15:docId w15:val="{A8E03F36-F36B-495D-B2DB-D8166B09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b-25">
    <w:name w:val="mb-2.5"/>
    <w:basedOn w:val="Normal"/>
    <w:link w:val="mb-25Char"/>
    <w:rsid w:val="00615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-25Char">
    <w:name w:val="mb-2.5 Char"/>
    <w:basedOn w:val="DefaultParagraphFont"/>
    <w:link w:val="mb-25"/>
    <w:rsid w:val="00615F6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5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9</Words>
  <Characters>6210</Characters>
  <Application>Microsoft Office Word</Application>
  <DocSecurity>0</DocSecurity>
  <Lines>51</Lines>
  <Paragraphs>14</Paragraphs>
  <ScaleCrop>false</ScaleCrop>
  <Company>Springer Nature</Company>
  <LinksUpToDate>false</LinksUpToDate>
  <CharactersWithSpaces>7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3-05-09T07:19:00Z</dcterms:created>
  <dcterms:modified xsi:type="dcterms:W3CDTF">2023-05-09T07:20:00Z</dcterms:modified>
</cp:coreProperties>
</file>